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67B6BD" w14:textId="77BB01BB" w:rsidR="00F07FF3" w:rsidRPr="009A44A3" w:rsidRDefault="00F07FF3" w:rsidP="00F07FF3">
      <w:pPr>
        <w:rPr>
          <w:b/>
        </w:rPr>
      </w:pPr>
      <w:r w:rsidRPr="009A44A3">
        <w:rPr>
          <w:b/>
        </w:rPr>
        <w:t xml:space="preserve">Table </w:t>
      </w:r>
      <w:r w:rsidR="00391244">
        <w:rPr>
          <w:b/>
        </w:rPr>
        <w:t>S</w:t>
      </w:r>
      <w:bookmarkStart w:id="0" w:name="_GoBack"/>
      <w:bookmarkEnd w:id="0"/>
      <w:r>
        <w:rPr>
          <w:b/>
        </w:rPr>
        <w:t>6</w:t>
      </w:r>
      <w:r w:rsidRPr="009A44A3">
        <w:rPr>
          <w:b/>
        </w:rPr>
        <w:t xml:space="preserve">. </w:t>
      </w:r>
      <w:r>
        <w:rPr>
          <w:b/>
        </w:rPr>
        <w:t>Summary of l</w:t>
      </w:r>
      <w:r w:rsidRPr="009A44A3">
        <w:rPr>
          <w:b/>
        </w:rPr>
        <w:t xml:space="preserve">iterature </w:t>
      </w:r>
      <w:r>
        <w:rPr>
          <w:b/>
        </w:rPr>
        <w:t>on</w:t>
      </w:r>
      <w:r w:rsidRPr="009A44A3">
        <w:rPr>
          <w:b/>
        </w:rPr>
        <w:t xml:space="preserve"> pediatric tectal glioma</w:t>
      </w:r>
    </w:p>
    <w:tbl>
      <w:tblPr>
        <w:tblStyle w:val="PlainTable4"/>
        <w:tblW w:w="1530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1168"/>
        <w:gridCol w:w="587"/>
        <w:gridCol w:w="531"/>
        <w:gridCol w:w="1036"/>
        <w:gridCol w:w="22"/>
        <w:gridCol w:w="698"/>
        <w:gridCol w:w="8"/>
        <w:gridCol w:w="1440"/>
        <w:gridCol w:w="1890"/>
        <w:gridCol w:w="1620"/>
        <w:gridCol w:w="45"/>
        <w:gridCol w:w="1125"/>
        <w:gridCol w:w="1066"/>
        <w:gridCol w:w="14"/>
        <w:gridCol w:w="23"/>
        <w:gridCol w:w="1318"/>
        <w:gridCol w:w="9"/>
        <w:gridCol w:w="1525"/>
        <w:gridCol w:w="51"/>
        <w:gridCol w:w="1075"/>
        <w:gridCol w:w="49"/>
      </w:tblGrid>
      <w:tr w:rsidR="00414F33" w:rsidRPr="00107F1E" w14:paraId="3CE9D38A" w14:textId="77777777" w:rsidTr="003D609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9" w:type="dxa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171410B0" w14:textId="77777777" w:rsidR="00414F33" w:rsidRPr="006E0C4B" w:rsidRDefault="00414F33" w:rsidP="00FF0DC9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Author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s</w:t>
            </w:r>
          </w:p>
        </w:tc>
        <w:tc>
          <w:tcPr>
            <w:tcW w:w="587" w:type="dxa"/>
            <w:vAlign w:val="center"/>
            <w:hideMark/>
          </w:tcPr>
          <w:p w14:paraId="77D0DB78" w14:textId="77777777" w:rsidR="00414F33" w:rsidRPr="006E0C4B" w:rsidRDefault="00414F33" w:rsidP="00FF0D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Year</w:t>
            </w:r>
          </w:p>
        </w:tc>
        <w:tc>
          <w:tcPr>
            <w:tcW w:w="531" w:type="dxa"/>
            <w:vAlign w:val="center"/>
            <w:hideMark/>
          </w:tcPr>
          <w:p w14:paraId="228078E4" w14:textId="77777777" w:rsidR="00414F33" w:rsidRPr="006E0C4B" w:rsidRDefault="00414F33" w:rsidP="00FF0D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N</w:t>
            </w:r>
          </w:p>
        </w:tc>
        <w:tc>
          <w:tcPr>
            <w:tcW w:w="1036" w:type="dxa"/>
            <w:vAlign w:val="center"/>
            <w:hideMark/>
          </w:tcPr>
          <w:p w14:paraId="35AA84B1" w14:textId="45955957" w:rsidR="00414F33" w:rsidRPr="006E0C4B" w:rsidRDefault="00414F33" w:rsidP="00FF0D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Median a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ge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 xml:space="preserve">in years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at </w:t>
            </w:r>
            <w:r w:rsidR="00502AA6">
              <w:rPr>
                <w:rFonts w:ascii="Calibri" w:eastAsia="Times New Roman" w:hAnsi="Calibri" w:cs="Calibri"/>
                <w:sz w:val="16"/>
                <w:szCs w:val="16"/>
              </w:rPr>
              <w:t>diagnosis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(range)</w:t>
            </w:r>
          </w:p>
        </w:tc>
        <w:tc>
          <w:tcPr>
            <w:tcW w:w="720" w:type="dxa"/>
            <w:gridSpan w:val="2"/>
            <w:vAlign w:val="center"/>
            <w:hideMark/>
          </w:tcPr>
          <w:p w14:paraId="69B1472D" w14:textId="77777777" w:rsidR="00414F33" w:rsidRPr="006E0C4B" w:rsidRDefault="00414F33" w:rsidP="00FF0D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M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ale</w:t>
            </w:r>
          </w:p>
        </w:tc>
        <w:tc>
          <w:tcPr>
            <w:tcW w:w="1448" w:type="dxa"/>
            <w:gridSpan w:val="2"/>
            <w:vAlign w:val="center"/>
            <w:hideMark/>
          </w:tcPr>
          <w:p w14:paraId="5104711F" w14:textId="77777777" w:rsidR="00414F33" w:rsidRPr="006E0C4B" w:rsidRDefault="00414F33" w:rsidP="00FF0D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Path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ology</w:t>
            </w:r>
          </w:p>
        </w:tc>
        <w:tc>
          <w:tcPr>
            <w:tcW w:w="1890" w:type="dxa"/>
            <w:vAlign w:val="center"/>
            <w:hideMark/>
          </w:tcPr>
          <w:p w14:paraId="3274A20E" w14:textId="0F2EE8EB" w:rsidR="00414F33" w:rsidRPr="006E0C4B" w:rsidRDefault="00414F33" w:rsidP="00FF0D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CSF diversion</w:t>
            </w:r>
          </w:p>
        </w:tc>
        <w:tc>
          <w:tcPr>
            <w:tcW w:w="1620" w:type="dxa"/>
            <w:vAlign w:val="center"/>
            <w:hideMark/>
          </w:tcPr>
          <w:p w14:paraId="3F79CD3A" w14:textId="18B34DA1" w:rsidR="00414F33" w:rsidRPr="006E0C4B" w:rsidRDefault="00414F33" w:rsidP="00FF0D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B</w:t>
            </w:r>
            <w:r w:rsidR="00502AA6">
              <w:rPr>
                <w:rFonts w:ascii="Calibri" w:eastAsia="Times New Roman" w:hAnsi="Calibri" w:cs="Calibri"/>
                <w:sz w:val="16"/>
                <w:szCs w:val="16"/>
              </w:rPr>
              <w:t>iopsy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/</w:t>
            </w:r>
            <w:r w:rsidR="00487B64">
              <w:rPr>
                <w:rFonts w:ascii="Calibri" w:eastAsia="Times New Roman" w:hAnsi="Calibri" w:cs="Calibri"/>
                <w:sz w:val="16"/>
                <w:szCs w:val="16"/>
              </w:rPr>
              <w:t>r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esection</w:t>
            </w:r>
          </w:p>
        </w:tc>
        <w:tc>
          <w:tcPr>
            <w:tcW w:w="1170" w:type="dxa"/>
            <w:gridSpan w:val="2"/>
            <w:vAlign w:val="center"/>
            <w:hideMark/>
          </w:tcPr>
          <w:p w14:paraId="3EC2F141" w14:textId="77777777" w:rsidR="00414F33" w:rsidRPr="006E0C4B" w:rsidRDefault="00414F33" w:rsidP="00FF0D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RT</w:t>
            </w:r>
          </w:p>
        </w:tc>
        <w:tc>
          <w:tcPr>
            <w:tcW w:w="1066" w:type="dxa"/>
            <w:vAlign w:val="center"/>
            <w:hideMark/>
          </w:tcPr>
          <w:p w14:paraId="57AE1384" w14:textId="6FD95C58" w:rsidR="00414F33" w:rsidRPr="006E0C4B" w:rsidRDefault="00414F33" w:rsidP="00FF0D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Chemo</w:t>
            </w:r>
            <w:r w:rsidR="009A44A3">
              <w:rPr>
                <w:rFonts w:ascii="Calibri" w:eastAsia="Times New Roman" w:hAnsi="Calibri" w:cs="Calibri"/>
                <w:sz w:val="16"/>
                <w:szCs w:val="16"/>
              </w:rPr>
              <w:t>therapy</w:t>
            </w:r>
          </w:p>
        </w:tc>
        <w:tc>
          <w:tcPr>
            <w:tcW w:w="1355" w:type="dxa"/>
            <w:gridSpan w:val="3"/>
            <w:vAlign w:val="center"/>
            <w:hideMark/>
          </w:tcPr>
          <w:p w14:paraId="4C2FA50A" w14:textId="77777777" w:rsidR="002D363C" w:rsidRDefault="00414F33" w:rsidP="00FF0D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P</w:t>
            </w:r>
            <w:r w:rsidR="002D363C">
              <w:rPr>
                <w:rFonts w:ascii="Calibri" w:eastAsia="Times New Roman" w:hAnsi="Calibri" w:cs="Calibri"/>
                <w:sz w:val="16"/>
                <w:szCs w:val="16"/>
              </w:rPr>
              <w:t>rogressive</w:t>
            </w:r>
          </w:p>
          <w:p w14:paraId="5ADB54A9" w14:textId="31B5DF9F" w:rsidR="00414F33" w:rsidRPr="006E0C4B" w:rsidRDefault="00487B64" w:rsidP="00FF0D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d</w:t>
            </w:r>
            <w:r w:rsidR="002D363C">
              <w:rPr>
                <w:rFonts w:ascii="Calibri" w:eastAsia="Times New Roman" w:hAnsi="Calibri" w:cs="Calibri"/>
                <w:sz w:val="16"/>
                <w:szCs w:val="16"/>
              </w:rPr>
              <w:t>isease</w:t>
            </w:r>
          </w:p>
        </w:tc>
        <w:tc>
          <w:tcPr>
            <w:tcW w:w="1585" w:type="dxa"/>
            <w:gridSpan w:val="3"/>
            <w:vAlign w:val="center"/>
            <w:hideMark/>
          </w:tcPr>
          <w:p w14:paraId="2B4BC40B" w14:textId="77777777" w:rsidR="00414F33" w:rsidRPr="006E0C4B" w:rsidRDefault="00414F33" w:rsidP="00FF0D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Survival</w:t>
            </w:r>
          </w:p>
        </w:tc>
        <w:tc>
          <w:tcPr>
            <w:tcW w:w="1075" w:type="dxa"/>
            <w:vAlign w:val="center"/>
            <w:hideMark/>
          </w:tcPr>
          <w:p w14:paraId="14AC9C03" w14:textId="17AAD496" w:rsidR="00414F33" w:rsidRPr="006E0C4B" w:rsidRDefault="00414F33" w:rsidP="00FF0D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Median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487B64">
              <w:rPr>
                <w:rFonts w:ascii="Calibri" w:eastAsia="Times New Roman" w:hAnsi="Calibri" w:cs="Calibri"/>
                <w:sz w:val="16"/>
                <w:szCs w:val="16"/>
              </w:rPr>
              <w:t>f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ollow-</w:t>
            </w:r>
            <w:r w:rsidR="00487B64">
              <w:rPr>
                <w:rFonts w:ascii="Calibri" w:eastAsia="Times New Roman" w:hAnsi="Calibri" w:cs="Calibri"/>
                <w:sz w:val="16"/>
                <w:szCs w:val="16"/>
              </w:rPr>
              <w:t>u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p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 (range)</w:t>
            </w:r>
          </w:p>
        </w:tc>
      </w:tr>
      <w:tr w:rsidR="00156D91" w:rsidRPr="00107F1E" w14:paraId="588A14A5" w14:textId="77777777" w:rsidTr="003D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716534AA" w14:textId="77777777" w:rsidR="00414F33" w:rsidRPr="00107F1E" w:rsidRDefault="00414F33" w:rsidP="002D363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Current study</w:t>
            </w:r>
          </w:p>
        </w:tc>
        <w:tc>
          <w:tcPr>
            <w:tcW w:w="587" w:type="dxa"/>
            <w:vAlign w:val="center"/>
          </w:tcPr>
          <w:p w14:paraId="52A24E4D" w14:textId="46C1AAEA" w:rsidR="00414F33" w:rsidRPr="00107F1E" w:rsidRDefault="004F43CB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201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531" w:type="dxa"/>
            <w:vAlign w:val="center"/>
          </w:tcPr>
          <w:p w14:paraId="37A2B338" w14:textId="77777777" w:rsidR="00414F33" w:rsidRPr="00107F1E" w:rsidRDefault="005F535D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22</w:t>
            </w:r>
          </w:p>
        </w:tc>
        <w:tc>
          <w:tcPr>
            <w:tcW w:w="1058" w:type="dxa"/>
            <w:gridSpan w:val="2"/>
            <w:vAlign w:val="center"/>
          </w:tcPr>
          <w:p w14:paraId="77C23D9D" w14:textId="77777777" w:rsidR="0026761E" w:rsidRDefault="005F535D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9.68</w:t>
            </w:r>
          </w:p>
          <w:p w14:paraId="71C29ACE" w14:textId="57892D60" w:rsidR="00414F33" w:rsidRPr="00107F1E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(0.01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19.99)</w:t>
            </w:r>
          </w:p>
        </w:tc>
        <w:tc>
          <w:tcPr>
            <w:tcW w:w="706" w:type="dxa"/>
            <w:gridSpan w:val="2"/>
            <w:vAlign w:val="center"/>
          </w:tcPr>
          <w:p w14:paraId="51B9CAE5" w14:textId="77777777" w:rsidR="00414F33" w:rsidRPr="00107F1E" w:rsidRDefault="005F535D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5</w:t>
            </w:r>
            <w:r w:rsidR="00414F33" w:rsidRPr="00107F1E">
              <w:rPr>
                <w:rFonts w:ascii="Calibri" w:eastAsia="Times New Roman" w:hAnsi="Calibri" w:cs="Calibri"/>
                <w:sz w:val="16"/>
                <w:szCs w:val="16"/>
              </w:rPr>
              <w:t xml:space="preserve"> (68%)</w:t>
            </w:r>
          </w:p>
        </w:tc>
        <w:tc>
          <w:tcPr>
            <w:tcW w:w="1440" w:type="dxa"/>
            <w:vAlign w:val="center"/>
          </w:tcPr>
          <w:p w14:paraId="5FA988FC" w14:textId="77777777" w:rsidR="00414F33" w:rsidRPr="00107F1E" w:rsidRDefault="00414F33" w:rsidP="002D3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PA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F11CF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890" w:type="dxa"/>
            <w:vAlign w:val="center"/>
          </w:tcPr>
          <w:p w14:paraId="05F90491" w14:textId="77777777" w:rsidR="00414F33" w:rsidRPr="00107F1E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="00CF11CF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 xml:space="preserve"> (</w:t>
            </w:r>
            <w:r w:rsidR="00CF11CF">
              <w:rPr>
                <w:rFonts w:ascii="Calibri" w:eastAsia="Times New Roman" w:hAnsi="Calibri" w:cs="Calibri"/>
                <w:sz w:val="16"/>
                <w:szCs w:val="16"/>
              </w:rPr>
              <w:t>86</w:t>
            </w: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  <w:p w14:paraId="3D30DA0F" w14:textId="77777777" w:rsidR="00414F33" w:rsidRPr="00107F1E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  <w:p w14:paraId="162A51CF" w14:textId="77777777" w:rsidR="00414F33" w:rsidRPr="00107F1E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VPS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F11CF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; 1 converted to ETV</w:t>
            </w:r>
          </w:p>
          <w:p w14:paraId="70913C4D" w14:textId="77777777" w:rsidR="00414F33" w:rsidRPr="00107F1E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ETV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F11CF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; 2 converted to VPS</w:t>
            </w:r>
          </w:p>
          <w:p w14:paraId="0EC34877" w14:textId="77777777" w:rsidR="00414F33" w:rsidRPr="00107F1E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665" w:type="dxa"/>
            <w:gridSpan w:val="2"/>
            <w:vAlign w:val="center"/>
          </w:tcPr>
          <w:p w14:paraId="74BFC5AF" w14:textId="77777777" w:rsidR="00414F33" w:rsidRPr="00107F1E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7 (3</w:t>
            </w:r>
            <w:r w:rsidR="00CF11CF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  <w:p w14:paraId="7C0FBD36" w14:textId="77777777" w:rsidR="00414F33" w:rsidRPr="00107F1E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  <w:p w14:paraId="02DABD87" w14:textId="77777777" w:rsidR="00414F33" w:rsidRPr="00107F1E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Bx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  <w:p w14:paraId="1CA58FBB" w14:textId="77777777" w:rsidR="00414F33" w:rsidRPr="00107F1E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GTR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  <w:p w14:paraId="1687A871" w14:textId="77777777" w:rsidR="00414F33" w:rsidRPr="00107F1E" w:rsidRDefault="009A44A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Partial resection</w:t>
            </w:r>
            <w:r w:rsidR="00414F33" w:rsidRPr="00107F1E">
              <w:rPr>
                <w:rFonts w:ascii="Calibri" w:eastAsia="Times New Roman" w:hAnsi="Calibri" w:cs="Calibri"/>
                <w:sz w:val="16"/>
                <w:szCs w:val="16"/>
              </w:rPr>
              <w:t xml:space="preserve"> (spinal metastasis)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414F33" w:rsidRPr="00107F1E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125" w:type="dxa"/>
            <w:vAlign w:val="center"/>
          </w:tcPr>
          <w:p w14:paraId="6D55C7AC" w14:textId="77777777" w:rsidR="00414F33" w:rsidRPr="00107F1E" w:rsidRDefault="00414F33" w:rsidP="00CF1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5 (2</w:t>
            </w:r>
            <w:r w:rsidR="00CF11CF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103" w:type="dxa"/>
            <w:gridSpan w:val="3"/>
            <w:vAlign w:val="center"/>
          </w:tcPr>
          <w:p w14:paraId="0ED9FC69" w14:textId="77777777" w:rsidR="00414F33" w:rsidRPr="00107F1E" w:rsidRDefault="00414F33" w:rsidP="00CF1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4 (</w:t>
            </w:r>
            <w:r w:rsidR="00CF11CF">
              <w:rPr>
                <w:rFonts w:ascii="Calibri" w:eastAsia="Times New Roman" w:hAnsi="Calibri" w:cs="Calibri"/>
                <w:sz w:val="16"/>
                <w:szCs w:val="16"/>
              </w:rPr>
              <w:t>18</w:t>
            </w: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318" w:type="dxa"/>
            <w:vAlign w:val="center"/>
          </w:tcPr>
          <w:p w14:paraId="5BB50369" w14:textId="77777777" w:rsidR="00414F33" w:rsidRPr="00107F1E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7 (3</w:t>
            </w:r>
            <w:r w:rsidR="00CF11CF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  <w:p w14:paraId="4A50C6FC" w14:textId="77777777" w:rsidR="00414F33" w:rsidRPr="00107F1E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Clinical</w:t>
            </w:r>
          </w:p>
          <w:p w14:paraId="17EE8458" w14:textId="449EA2D4" w:rsidR="00414F33" w:rsidRPr="00107F1E" w:rsidRDefault="00AB26AB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M</w:t>
            </w:r>
            <w:r w:rsidR="00414F33" w:rsidRPr="00107F1E">
              <w:rPr>
                <w:rFonts w:ascii="Calibri" w:eastAsia="Times New Roman" w:hAnsi="Calibri" w:cs="Calibri"/>
                <w:sz w:val="16"/>
                <w:szCs w:val="16"/>
              </w:rPr>
              <w:t>edian time to progression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414F33" w:rsidRPr="00107F1E">
              <w:rPr>
                <w:rFonts w:ascii="Calibri" w:eastAsia="Times New Roman" w:hAnsi="Calibri" w:cs="Calibri"/>
                <w:sz w:val="16"/>
                <w:szCs w:val="16"/>
              </w:rPr>
              <w:t>0.68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414F33" w:rsidRPr="00107F1E">
              <w:rPr>
                <w:rFonts w:ascii="Calibri" w:eastAsia="Times New Roman" w:hAnsi="Calibri" w:cs="Calibri"/>
                <w:sz w:val="16"/>
                <w:szCs w:val="16"/>
              </w:rPr>
              <w:t>y (0.28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="00414F33" w:rsidRPr="00107F1E">
              <w:rPr>
                <w:rFonts w:ascii="Calibri" w:eastAsia="Times New Roman" w:hAnsi="Calibri" w:cs="Calibri"/>
                <w:sz w:val="16"/>
                <w:szCs w:val="16"/>
              </w:rPr>
              <w:t>8.98)</w:t>
            </w:r>
          </w:p>
        </w:tc>
        <w:tc>
          <w:tcPr>
            <w:tcW w:w="1534" w:type="dxa"/>
            <w:gridSpan w:val="2"/>
            <w:vAlign w:val="center"/>
          </w:tcPr>
          <w:p w14:paraId="3457F2CB" w14:textId="77777777" w:rsidR="00414F33" w:rsidRPr="00107F1E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="00CF11CF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/</w:t>
            </w:r>
            <w:r w:rsidR="00CF11CF">
              <w:rPr>
                <w:rFonts w:ascii="Calibri" w:eastAsia="Times New Roman" w:hAnsi="Calibri" w:cs="Calibri"/>
                <w:sz w:val="16"/>
                <w:szCs w:val="16"/>
              </w:rPr>
              <w:t>22</w:t>
            </w: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 xml:space="preserve"> (8</w:t>
            </w:r>
            <w:r w:rsidR="00CF11CF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  <w:p w14:paraId="2D0A32E2" w14:textId="77777777" w:rsidR="00414F33" w:rsidRPr="00107F1E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1 died of suicide</w:t>
            </w:r>
          </w:p>
          <w:p w14:paraId="7B4ED978" w14:textId="3B014A66" w:rsidR="00414F33" w:rsidRPr="00107F1E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1 died of</w:t>
            </w:r>
            <w:r w:rsidR="00F07FF3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shunt failure</w:t>
            </w:r>
          </w:p>
          <w:p w14:paraId="1AF9DAD7" w14:textId="77777777" w:rsidR="00414F33" w:rsidRPr="00107F1E" w:rsidRDefault="00414F33" w:rsidP="00CF1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 xml:space="preserve">1 died of </w:t>
            </w:r>
            <w:r w:rsidR="00CF11CF">
              <w:rPr>
                <w:rFonts w:ascii="Calibri" w:eastAsia="Times New Roman" w:hAnsi="Calibri" w:cs="Calibri"/>
                <w:sz w:val="16"/>
                <w:szCs w:val="16"/>
              </w:rPr>
              <w:t>obstructive hydrocephalus</w:t>
            </w:r>
          </w:p>
        </w:tc>
        <w:tc>
          <w:tcPr>
            <w:tcW w:w="1175" w:type="dxa"/>
            <w:gridSpan w:val="3"/>
            <w:vAlign w:val="center"/>
          </w:tcPr>
          <w:p w14:paraId="7E4D2286" w14:textId="77777777" w:rsidR="00AB26AB" w:rsidRDefault="00CF11CF" w:rsidP="00CF1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7.64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y</w:t>
            </w:r>
            <w:r w:rsidR="00414F33" w:rsidRPr="00107F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  <w:p w14:paraId="70326643" w14:textId="14D96886" w:rsidR="00414F33" w:rsidRPr="00107F1E" w:rsidRDefault="00414F33" w:rsidP="00CF11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 w:rsidR="00CF11CF">
              <w:rPr>
                <w:rFonts w:ascii="Calibri" w:eastAsia="Times New Roman" w:hAnsi="Calibri" w:cs="Calibri"/>
                <w:sz w:val="16"/>
                <w:szCs w:val="16"/>
              </w:rPr>
              <w:t>0.51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107F1E">
              <w:rPr>
                <w:rFonts w:ascii="Calibri" w:eastAsia="Times New Roman" w:hAnsi="Calibri" w:cs="Calibri"/>
                <w:sz w:val="16"/>
                <w:szCs w:val="16"/>
              </w:rPr>
              <w:t>16.98)</w:t>
            </w:r>
          </w:p>
        </w:tc>
      </w:tr>
      <w:tr w:rsidR="004F43CB" w:rsidRPr="00107F1E" w14:paraId="757D74D3" w14:textId="77777777" w:rsidTr="003D609B">
        <w:trPr>
          <w:trHeight w:val="1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</w:tcPr>
          <w:p w14:paraId="7A540A3B" w14:textId="0EC6BC96" w:rsidR="004F43CB" w:rsidRPr="006E0C4B" w:rsidRDefault="005C44FA" w:rsidP="002D363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Kaufmann </w:t>
            </w:r>
            <w:r w:rsidR="004F43CB">
              <w:rPr>
                <w:rFonts w:ascii="Calibri" w:eastAsia="Times New Roman" w:hAnsi="Calibri" w:cs="Calibri"/>
                <w:sz w:val="16"/>
                <w:szCs w:val="16"/>
              </w:rPr>
              <w:t>et al.</w:t>
            </w:r>
            <w:r w:rsidR="00CB1646" w:rsidDel="00CB1646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12715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2</w:t>
            </w:r>
            <w:r w:rsidR="003A1E04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7" w:type="dxa"/>
            <w:vAlign w:val="center"/>
          </w:tcPr>
          <w:p w14:paraId="05197C7D" w14:textId="0C523B87" w:rsidR="004F43CB" w:rsidRPr="006E0C4B" w:rsidRDefault="004F43CB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2018</w:t>
            </w:r>
          </w:p>
        </w:tc>
        <w:tc>
          <w:tcPr>
            <w:tcW w:w="531" w:type="dxa"/>
            <w:vAlign w:val="center"/>
          </w:tcPr>
          <w:p w14:paraId="3DC96F0C" w14:textId="3FECB891" w:rsidR="004F43CB" w:rsidRPr="006E0C4B" w:rsidRDefault="005C44FA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71</w:t>
            </w:r>
          </w:p>
        </w:tc>
        <w:tc>
          <w:tcPr>
            <w:tcW w:w="1058" w:type="dxa"/>
            <w:gridSpan w:val="2"/>
            <w:vAlign w:val="center"/>
          </w:tcPr>
          <w:p w14:paraId="73B5FC91" w14:textId="62E993D5" w:rsidR="004F43CB" w:rsidRPr="006E0C4B" w:rsidRDefault="005C44FA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9.7 (0.1-17.5)</w:t>
            </w:r>
          </w:p>
        </w:tc>
        <w:tc>
          <w:tcPr>
            <w:tcW w:w="706" w:type="dxa"/>
            <w:gridSpan w:val="2"/>
            <w:vAlign w:val="center"/>
          </w:tcPr>
          <w:p w14:paraId="27A74562" w14:textId="782CF876" w:rsidR="004F43CB" w:rsidRPr="006E0C4B" w:rsidRDefault="005C44FA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42 (59%)</w:t>
            </w:r>
          </w:p>
        </w:tc>
        <w:tc>
          <w:tcPr>
            <w:tcW w:w="1440" w:type="dxa"/>
            <w:vAlign w:val="center"/>
          </w:tcPr>
          <w:p w14:paraId="371058F6" w14:textId="77777777" w:rsidR="004F43CB" w:rsidRDefault="005C44FA" w:rsidP="002D3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PA = 20</w:t>
            </w:r>
          </w:p>
          <w:p w14:paraId="088D16CB" w14:textId="77777777" w:rsidR="005C44FA" w:rsidRDefault="005C44FA" w:rsidP="002D3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DA = 8</w:t>
            </w:r>
          </w:p>
          <w:p w14:paraId="482F2FB1" w14:textId="77777777" w:rsidR="005C44FA" w:rsidRDefault="005C44FA" w:rsidP="002D3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Ganglioglioma = 2</w:t>
            </w:r>
          </w:p>
          <w:p w14:paraId="20F46ED9" w14:textId="77777777" w:rsidR="005C44FA" w:rsidRDefault="00A011DA" w:rsidP="002D3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RGNT = 1</w:t>
            </w:r>
          </w:p>
          <w:p w14:paraId="0D65BD03" w14:textId="77777777" w:rsidR="00A011DA" w:rsidRDefault="00A011DA" w:rsidP="002D3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LGG, NOS = 3</w:t>
            </w:r>
          </w:p>
          <w:p w14:paraId="571D7A12" w14:textId="2779BC2B" w:rsidR="00A011DA" w:rsidRPr="006E0C4B" w:rsidRDefault="00A011DA" w:rsidP="002D3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Inadequate = 5</w:t>
            </w:r>
          </w:p>
        </w:tc>
        <w:tc>
          <w:tcPr>
            <w:tcW w:w="1890" w:type="dxa"/>
            <w:vAlign w:val="center"/>
          </w:tcPr>
          <w:p w14:paraId="7440431D" w14:textId="77777777" w:rsidR="004F43CB" w:rsidRDefault="00A011DA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63 (89%)</w:t>
            </w:r>
          </w:p>
          <w:p w14:paraId="37524457" w14:textId="77777777" w:rsidR="00A011DA" w:rsidRDefault="00A011DA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  <w:p w14:paraId="44EE2672" w14:textId="77777777" w:rsidR="00A011DA" w:rsidRDefault="00A011DA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ETV = 29 (41%)</w:t>
            </w:r>
          </w:p>
          <w:p w14:paraId="466911A9" w14:textId="77777777" w:rsidR="00A011DA" w:rsidRDefault="00A011DA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VPS = 14 (20%)</w:t>
            </w:r>
          </w:p>
          <w:p w14:paraId="20E0EA98" w14:textId="12B5A787" w:rsidR="00A011DA" w:rsidRDefault="00A011DA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&gt; 1 procedure = 20 (28%)</w:t>
            </w:r>
          </w:p>
        </w:tc>
        <w:tc>
          <w:tcPr>
            <w:tcW w:w="1665" w:type="dxa"/>
            <w:gridSpan w:val="2"/>
            <w:vAlign w:val="center"/>
          </w:tcPr>
          <w:p w14:paraId="444F2903" w14:textId="77777777" w:rsidR="004F43CB" w:rsidRDefault="002450EF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39  (55%)</w:t>
            </w:r>
          </w:p>
          <w:p w14:paraId="0FFBE8B1" w14:textId="77777777" w:rsidR="002450EF" w:rsidRDefault="002450EF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  <w:p w14:paraId="4F1E698B" w14:textId="77777777" w:rsidR="002450EF" w:rsidRDefault="002450EF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At diagnosis:</w:t>
            </w:r>
          </w:p>
          <w:p w14:paraId="5C9C4119" w14:textId="77777777" w:rsidR="002450EF" w:rsidRDefault="002450EF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Bx = 12</w:t>
            </w:r>
          </w:p>
          <w:p w14:paraId="6F948BD4" w14:textId="296B8D72" w:rsidR="002450EF" w:rsidRPr="006E0C4B" w:rsidRDefault="002450EF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Resection = 15</w:t>
            </w:r>
          </w:p>
        </w:tc>
        <w:tc>
          <w:tcPr>
            <w:tcW w:w="1125" w:type="dxa"/>
            <w:vAlign w:val="center"/>
          </w:tcPr>
          <w:p w14:paraId="30C53037" w14:textId="32E9161C" w:rsidR="004F43CB" w:rsidRPr="006E0C4B" w:rsidRDefault="002450EF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1 (15%)</w:t>
            </w:r>
          </w:p>
        </w:tc>
        <w:tc>
          <w:tcPr>
            <w:tcW w:w="1103" w:type="dxa"/>
            <w:gridSpan w:val="3"/>
            <w:vAlign w:val="center"/>
          </w:tcPr>
          <w:p w14:paraId="17D76C8C" w14:textId="4F8418AA" w:rsidR="004F43CB" w:rsidRPr="006E0C4B" w:rsidRDefault="002450EF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4 (6%)</w:t>
            </w:r>
          </w:p>
        </w:tc>
        <w:tc>
          <w:tcPr>
            <w:tcW w:w="1318" w:type="dxa"/>
            <w:vAlign w:val="center"/>
          </w:tcPr>
          <w:p w14:paraId="13549D82" w14:textId="77777777" w:rsidR="004F43CB" w:rsidRDefault="0060618D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27/71 (38%)</w:t>
            </w:r>
          </w:p>
          <w:p w14:paraId="3E6C0409" w14:textId="5FC110CC" w:rsidR="0060618D" w:rsidRPr="006E0C4B" w:rsidRDefault="0060618D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0 y EFS = 40%</w:t>
            </w:r>
          </w:p>
        </w:tc>
        <w:tc>
          <w:tcPr>
            <w:tcW w:w="1534" w:type="dxa"/>
            <w:gridSpan w:val="2"/>
            <w:vAlign w:val="center"/>
          </w:tcPr>
          <w:p w14:paraId="535A0629" w14:textId="77777777" w:rsidR="004F43CB" w:rsidRDefault="0060618D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69/71 (97%)</w:t>
            </w:r>
          </w:p>
          <w:p w14:paraId="26D6B3FA" w14:textId="77777777" w:rsidR="0060618D" w:rsidRDefault="0060618D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 died of PD</w:t>
            </w:r>
          </w:p>
          <w:p w14:paraId="50E3AA8E" w14:textId="707871D8" w:rsidR="0060618D" w:rsidRPr="006E0C4B" w:rsidRDefault="0060618D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 died of VPS infection</w:t>
            </w:r>
          </w:p>
        </w:tc>
        <w:tc>
          <w:tcPr>
            <w:tcW w:w="1175" w:type="dxa"/>
            <w:gridSpan w:val="3"/>
            <w:vAlign w:val="center"/>
          </w:tcPr>
          <w:p w14:paraId="4912E8E5" w14:textId="61927268" w:rsidR="004F43CB" w:rsidRPr="006E0C4B" w:rsidRDefault="0060618D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6.3 y for surviving patients</w:t>
            </w:r>
          </w:p>
        </w:tc>
      </w:tr>
      <w:tr w:rsidR="00414F33" w:rsidRPr="00107F1E" w14:paraId="36861B53" w14:textId="77777777" w:rsidTr="003D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4446E4F8" w14:textId="793D7758" w:rsidR="00414F33" w:rsidRPr="006E0C4B" w:rsidRDefault="00414F33" w:rsidP="002D363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Kershenovich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 xml:space="preserve"> et al.</w:t>
            </w:r>
            <w:r w:rsidR="00C12715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2</w:t>
            </w:r>
            <w:r w:rsidR="003A1E04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87" w:type="dxa"/>
            <w:vAlign w:val="center"/>
            <w:hideMark/>
          </w:tcPr>
          <w:p w14:paraId="6ECACE90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016</w:t>
            </w:r>
          </w:p>
        </w:tc>
        <w:tc>
          <w:tcPr>
            <w:tcW w:w="531" w:type="dxa"/>
            <w:vAlign w:val="center"/>
            <w:hideMark/>
          </w:tcPr>
          <w:p w14:paraId="75636DA9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9</w:t>
            </w:r>
          </w:p>
        </w:tc>
        <w:tc>
          <w:tcPr>
            <w:tcW w:w="1058" w:type="dxa"/>
            <w:gridSpan w:val="2"/>
            <w:vAlign w:val="center"/>
            <w:hideMark/>
          </w:tcPr>
          <w:p w14:paraId="0272D646" w14:textId="77777777" w:rsidR="0026761E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  <w:p w14:paraId="0A92E1DF" w14:textId="116B8FEC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0.3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8)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3FEFE275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2 (55%)</w:t>
            </w:r>
          </w:p>
        </w:tc>
        <w:tc>
          <w:tcPr>
            <w:tcW w:w="1440" w:type="dxa"/>
            <w:vAlign w:val="center"/>
            <w:hideMark/>
          </w:tcPr>
          <w:p w14:paraId="70CF870C" w14:textId="77777777" w:rsidR="00414F33" w:rsidRPr="006E0C4B" w:rsidRDefault="00414F33" w:rsidP="002D3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PA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LGG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CPC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Astroblastoma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Inadequate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890" w:type="dxa"/>
            <w:vAlign w:val="center"/>
            <w:hideMark/>
          </w:tcPr>
          <w:p w14:paraId="647CBF22" w14:textId="77777777" w:rsidR="00414F33" w:rsidRPr="006E0C4B" w:rsidRDefault="00C25F65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35 (88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26 with initial ETV; 6 required conversion to VPS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9 with initial VPS; 2 required conversion to ETV</w:t>
            </w:r>
          </w:p>
        </w:tc>
        <w:tc>
          <w:tcPr>
            <w:tcW w:w="1665" w:type="dxa"/>
            <w:gridSpan w:val="2"/>
            <w:vAlign w:val="center"/>
            <w:hideMark/>
          </w:tcPr>
          <w:p w14:paraId="20BD6B39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4 (35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Resection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Bx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Bx then 2nd resection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125" w:type="dxa"/>
            <w:vAlign w:val="center"/>
            <w:hideMark/>
          </w:tcPr>
          <w:p w14:paraId="1DC72474" w14:textId="68A97429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Adjuvant in 6 patients</w:t>
            </w:r>
            <w:r w:rsidR="002D363C">
              <w:rPr>
                <w:rFonts w:ascii="Calibri" w:eastAsia="Times New Roman" w:hAnsi="Calibri" w:cs="Calibri"/>
                <w:sz w:val="16"/>
                <w:szCs w:val="16"/>
              </w:rPr>
              <w:t xml:space="preserve"> (15%)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>—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no details</w:t>
            </w:r>
          </w:p>
        </w:tc>
        <w:tc>
          <w:tcPr>
            <w:tcW w:w="1103" w:type="dxa"/>
            <w:gridSpan w:val="3"/>
            <w:vAlign w:val="center"/>
            <w:hideMark/>
          </w:tcPr>
          <w:p w14:paraId="7BCE3933" w14:textId="1B362123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Adjuvant in 6 patients</w:t>
            </w:r>
            <w:r w:rsidR="002D363C">
              <w:rPr>
                <w:rFonts w:ascii="Calibri" w:eastAsia="Times New Roman" w:hAnsi="Calibri" w:cs="Calibri"/>
                <w:sz w:val="16"/>
                <w:szCs w:val="16"/>
              </w:rPr>
              <w:t xml:space="preserve"> (15%)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>—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no details</w:t>
            </w:r>
          </w:p>
        </w:tc>
        <w:tc>
          <w:tcPr>
            <w:tcW w:w="1318" w:type="dxa"/>
            <w:vAlign w:val="center"/>
            <w:hideMark/>
          </w:tcPr>
          <w:p w14:paraId="3175492C" w14:textId="06A20021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0/19 (52.6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Radiologic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M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edian time to progression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56.5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m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os</w:t>
            </w:r>
          </w:p>
        </w:tc>
        <w:tc>
          <w:tcPr>
            <w:tcW w:w="1534" w:type="dxa"/>
            <w:gridSpan w:val="2"/>
            <w:vAlign w:val="center"/>
            <w:hideMark/>
          </w:tcPr>
          <w:p w14:paraId="7B84E955" w14:textId="77777777" w:rsidR="00414F33" w:rsidRPr="00107F1E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9/39 (100%)</w:t>
            </w:r>
          </w:p>
          <w:p w14:paraId="34F8659B" w14:textId="0FEB9F40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long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-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term data in 39)</w:t>
            </w:r>
          </w:p>
        </w:tc>
        <w:tc>
          <w:tcPr>
            <w:tcW w:w="1175" w:type="dxa"/>
            <w:gridSpan w:val="3"/>
            <w:vAlign w:val="center"/>
            <w:hideMark/>
          </w:tcPr>
          <w:p w14:paraId="385EAB60" w14:textId="5D4902A3" w:rsidR="00AB26A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y (1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16) </w:t>
            </w:r>
          </w:p>
          <w:p w14:paraId="22E140F7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n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3)</w:t>
            </w:r>
          </w:p>
        </w:tc>
      </w:tr>
      <w:tr w:rsidR="00156D91" w:rsidRPr="00107F1E" w14:paraId="7B56A4D6" w14:textId="77777777" w:rsidTr="003D609B">
        <w:trPr>
          <w:trHeight w:val="1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51D2FF97" w14:textId="2E8CEE7F" w:rsidR="00414F33" w:rsidRPr="006E0C4B" w:rsidRDefault="00414F33" w:rsidP="002D363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Gass 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et al.</w:t>
            </w:r>
            <w:r w:rsidR="00C12715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1</w:t>
            </w:r>
            <w:r w:rsidR="003A1E04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87" w:type="dxa"/>
            <w:vAlign w:val="center"/>
            <w:hideMark/>
          </w:tcPr>
          <w:p w14:paraId="26A425CA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015</w:t>
            </w:r>
          </w:p>
        </w:tc>
        <w:tc>
          <w:tcPr>
            <w:tcW w:w="531" w:type="dxa"/>
            <w:vAlign w:val="center"/>
            <w:hideMark/>
          </w:tcPr>
          <w:p w14:paraId="024A795F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6</w:t>
            </w:r>
          </w:p>
        </w:tc>
        <w:tc>
          <w:tcPr>
            <w:tcW w:w="1058" w:type="dxa"/>
            <w:gridSpan w:val="2"/>
            <w:vAlign w:val="center"/>
            <w:hideMark/>
          </w:tcPr>
          <w:p w14:paraId="7E1EF3D2" w14:textId="5B837239" w:rsidR="0026761E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  <w:p w14:paraId="047CB5FB" w14:textId="135F940D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1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7)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3F5E1DF3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2 (46%)</w:t>
            </w:r>
          </w:p>
        </w:tc>
        <w:tc>
          <w:tcPr>
            <w:tcW w:w="1440" w:type="dxa"/>
            <w:vAlign w:val="center"/>
            <w:hideMark/>
          </w:tcPr>
          <w:p w14:paraId="18AFBCDC" w14:textId="77777777" w:rsidR="00414F33" w:rsidRPr="006E0C4B" w:rsidRDefault="00414F33" w:rsidP="002D3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Fibrillary astrocytoma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PA with focal features of pilomyxoid astrocytoma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PA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890" w:type="dxa"/>
            <w:vAlign w:val="center"/>
            <w:hideMark/>
          </w:tcPr>
          <w:p w14:paraId="28ED05A3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9 (73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17 with initial ETV; 3 required conversion to VPS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2 with initial EVD; then converted to ETV/VPS</w:t>
            </w:r>
          </w:p>
        </w:tc>
        <w:tc>
          <w:tcPr>
            <w:tcW w:w="1665" w:type="dxa"/>
            <w:gridSpan w:val="2"/>
            <w:vAlign w:val="center"/>
            <w:hideMark/>
          </w:tcPr>
          <w:p w14:paraId="27FDFD28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Bx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125" w:type="dxa"/>
            <w:vAlign w:val="center"/>
            <w:hideMark/>
          </w:tcPr>
          <w:p w14:paraId="55E5B12F" w14:textId="77777777" w:rsidR="002D363C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4 (15%) </w:t>
            </w:r>
          </w:p>
          <w:p w14:paraId="67CB471E" w14:textId="54BF688D" w:rsidR="002D363C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50.4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Gy)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>;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  <w:p w14:paraId="7C742B14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 also had SRS</w:t>
            </w:r>
          </w:p>
        </w:tc>
        <w:tc>
          <w:tcPr>
            <w:tcW w:w="1103" w:type="dxa"/>
            <w:gridSpan w:val="3"/>
            <w:vAlign w:val="center"/>
            <w:hideMark/>
          </w:tcPr>
          <w:p w14:paraId="0FA58EA9" w14:textId="72867C52" w:rsidR="00414F33" w:rsidRPr="006E0C4B" w:rsidRDefault="00414F33" w:rsidP="00955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4 (15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 xml:space="preserve">Carboplatin + </w:t>
            </w:r>
            <w:r w:rsidR="00955BE5">
              <w:rPr>
                <w:rFonts w:ascii="Calibri" w:eastAsia="Times New Roman" w:hAnsi="Calibri" w:cs="Calibri"/>
                <w:sz w:val="16"/>
                <w:szCs w:val="16"/>
              </w:rPr>
              <w:t>vincristine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 xml:space="preserve">Carboplatin 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>→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955BE5">
              <w:rPr>
                <w:rFonts w:ascii="Calibri" w:eastAsia="Times New Roman" w:hAnsi="Calibri" w:cs="Calibri"/>
                <w:sz w:val="16"/>
                <w:szCs w:val="16"/>
              </w:rPr>
              <w:t>temozolomide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>→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 Bevacizumab + irinotecan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318" w:type="dxa"/>
            <w:vAlign w:val="center"/>
            <w:hideMark/>
          </w:tcPr>
          <w:p w14:paraId="5D5EAE8D" w14:textId="2C5C4223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6/26 (23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Clinical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M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edium time to progression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42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m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os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 (5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53)</w:t>
            </w:r>
          </w:p>
        </w:tc>
        <w:tc>
          <w:tcPr>
            <w:tcW w:w="1534" w:type="dxa"/>
            <w:gridSpan w:val="2"/>
            <w:vAlign w:val="center"/>
            <w:hideMark/>
          </w:tcPr>
          <w:p w14:paraId="145B4A2A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5/26 (96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1 (4%) died of metastatic neuroblastoma</w:t>
            </w:r>
          </w:p>
        </w:tc>
        <w:tc>
          <w:tcPr>
            <w:tcW w:w="1175" w:type="dxa"/>
            <w:gridSpan w:val="3"/>
            <w:vAlign w:val="center"/>
            <w:hideMark/>
          </w:tcPr>
          <w:p w14:paraId="0D38F92A" w14:textId="77777777" w:rsidR="00AB26A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.8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y </w:t>
            </w:r>
          </w:p>
          <w:p w14:paraId="5DBB73CF" w14:textId="6A62055D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0.7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1.9)</w:t>
            </w:r>
          </w:p>
        </w:tc>
      </w:tr>
      <w:tr w:rsidR="00414F33" w:rsidRPr="00107F1E" w14:paraId="58F85881" w14:textId="77777777" w:rsidTr="003D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45FEA160" w14:textId="58E0A224" w:rsidR="00414F33" w:rsidRPr="006E0C4B" w:rsidRDefault="00414F33" w:rsidP="002D363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Mottolese 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et al.</w:t>
            </w:r>
            <w:r w:rsidR="00C12715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3</w:t>
            </w:r>
            <w:r w:rsidR="003A1E04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587" w:type="dxa"/>
            <w:vAlign w:val="center"/>
            <w:hideMark/>
          </w:tcPr>
          <w:p w14:paraId="5481AEA0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015</w:t>
            </w:r>
          </w:p>
        </w:tc>
        <w:tc>
          <w:tcPr>
            <w:tcW w:w="531" w:type="dxa"/>
            <w:vAlign w:val="center"/>
            <w:hideMark/>
          </w:tcPr>
          <w:p w14:paraId="0E15064C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7</w:t>
            </w:r>
          </w:p>
        </w:tc>
        <w:tc>
          <w:tcPr>
            <w:tcW w:w="1058" w:type="dxa"/>
            <w:gridSpan w:val="2"/>
            <w:vAlign w:val="center"/>
            <w:hideMark/>
          </w:tcPr>
          <w:p w14:paraId="579F40BD" w14:textId="372964B0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7.3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mean)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1383762B" w14:textId="77777777" w:rsidR="00414F33" w:rsidRPr="006E0C4B" w:rsidRDefault="00C25F65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2 (44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  <w:hideMark/>
          </w:tcPr>
          <w:p w14:paraId="35590B7D" w14:textId="61738D1E" w:rsidR="00414F33" w:rsidRPr="006E0C4B" w:rsidRDefault="00414F33" w:rsidP="002D3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PA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56%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 xml:space="preserve">Astrocytoma 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>g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r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>ade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 II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6%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 xml:space="preserve">Astrocytoma 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>grade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 II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III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8%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 xml:space="preserve">Astrocytoma 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>grade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 III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8%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="00F07FF3">
              <w:rPr>
                <w:rFonts w:ascii="Calibri" w:eastAsia="Times New Roman" w:hAnsi="Calibri" w:cs="Calibri"/>
                <w:sz w:val="16"/>
                <w:szCs w:val="16"/>
              </w:rPr>
              <w:t>Ganglioglioma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2%</w:t>
            </w:r>
          </w:p>
        </w:tc>
        <w:tc>
          <w:tcPr>
            <w:tcW w:w="1890" w:type="dxa"/>
            <w:vAlign w:val="center"/>
            <w:hideMark/>
          </w:tcPr>
          <w:p w14:paraId="341A9945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0 (74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VPS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VAS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ETV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1665" w:type="dxa"/>
            <w:gridSpan w:val="2"/>
            <w:vAlign w:val="center"/>
            <w:hideMark/>
          </w:tcPr>
          <w:p w14:paraId="7B76C441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GTR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60%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STR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8%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Bx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2%</w:t>
            </w:r>
          </w:p>
        </w:tc>
        <w:tc>
          <w:tcPr>
            <w:tcW w:w="1125" w:type="dxa"/>
            <w:vAlign w:val="center"/>
            <w:hideMark/>
          </w:tcPr>
          <w:p w14:paraId="1653E9CD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4 (15%)</w:t>
            </w:r>
          </w:p>
        </w:tc>
        <w:tc>
          <w:tcPr>
            <w:tcW w:w="1103" w:type="dxa"/>
            <w:gridSpan w:val="3"/>
            <w:vAlign w:val="center"/>
            <w:hideMark/>
          </w:tcPr>
          <w:p w14:paraId="2C3D1E70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8 (30%)</w:t>
            </w:r>
          </w:p>
        </w:tc>
        <w:tc>
          <w:tcPr>
            <w:tcW w:w="1318" w:type="dxa"/>
            <w:vAlign w:val="center"/>
            <w:hideMark/>
          </w:tcPr>
          <w:p w14:paraId="3FC574AC" w14:textId="6D57E65E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At least 5/27 (19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Clinical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="003D609B">
              <w:rPr>
                <w:rFonts w:ascii="Calibri" w:eastAsia="Times New Roman" w:hAnsi="Calibri" w:cs="Calibri"/>
                <w:sz w:val="16"/>
                <w:szCs w:val="16"/>
              </w:rPr>
              <w:t>(duration to PD N/A)</w:t>
            </w:r>
          </w:p>
        </w:tc>
        <w:tc>
          <w:tcPr>
            <w:tcW w:w="1534" w:type="dxa"/>
            <w:gridSpan w:val="2"/>
            <w:vAlign w:val="center"/>
            <w:hideMark/>
          </w:tcPr>
          <w:p w14:paraId="1519B6FD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2/27 (81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5/27 (19%) died of PD</w:t>
            </w:r>
          </w:p>
        </w:tc>
        <w:tc>
          <w:tcPr>
            <w:tcW w:w="1175" w:type="dxa"/>
            <w:gridSpan w:val="3"/>
            <w:vAlign w:val="center"/>
            <w:hideMark/>
          </w:tcPr>
          <w:p w14:paraId="168DCCD9" w14:textId="0A2513E9" w:rsidR="00414F33" w:rsidRPr="006E0C4B" w:rsidRDefault="00AB26AB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Age 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y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y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Age 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y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y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Age 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&gt;10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y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y</w:t>
            </w:r>
          </w:p>
        </w:tc>
      </w:tr>
      <w:tr w:rsidR="00156D91" w:rsidRPr="00107F1E" w14:paraId="2D0603B8" w14:textId="77777777" w:rsidTr="003D609B">
        <w:trPr>
          <w:trHeight w:val="1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4A682521" w14:textId="2692E34D" w:rsidR="00414F33" w:rsidRPr="006E0C4B" w:rsidRDefault="00414F33" w:rsidP="002D363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 xml:space="preserve">Dabscheck 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et al.</w:t>
            </w:r>
            <w:r w:rsidR="003A1E04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587" w:type="dxa"/>
            <w:vAlign w:val="center"/>
            <w:hideMark/>
          </w:tcPr>
          <w:p w14:paraId="18653BC8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015</w:t>
            </w:r>
          </w:p>
        </w:tc>
        <w:tc>
          <w:tcPr>
            <w:tcW w:w="531" w:type="dxa"/>
            <w:vAlign w:val="center"/>
            <w:hideMark/>
          </w:tcPr>
          <w:p w14:paraId="7EB3247F" w14:textId="77777777" w:rsidR="00414F33" w:rsidRPr="006E0C4B" w:rsidRDefault="00C25F65" w:rsidP="00C25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66</w:t>
            </w:r>
          </w:p>
        </w:tc>
        <w:tc>
          <w:tcPr>
            <w:tcW w:w="1058" w:type="dxa"/>
            <w:gridSpan w:val="2"/>
            <w:vAlign w:val="center"/>
            <w:hideMark/>
          </w:tcPr>
          <w:p w14:paraId="398C08DC" w14:textId="5E717795" w:rsidR="0026761E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0.7</w:t>
            </w:r>
          </w:p>
          <w:p w14:paraId="4C3CA8FA" w14:textId="42056B24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0.2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9.1)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4E2B5C7B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5 (53%)</w:t>
            </w:r>
          </w:p>
        </w:tc>
        <w:tc>
          <w:tcPr>
            <w:tcW w:w="1440" w:type="dxa"/>
            <w:vAlign w:val="center"/>
            <w:hideMark/>
          </w:tcPr>
          <w:p w14:paraId="7087B678" w14:textId="77777777" w:rsidR="00414F33" w:rsidRPr="006E0C4B" w:rsidRDefault="00414F33" w:rsidP="002D3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JPA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LGG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Glioma with piloid features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890" w:type="dxa"/>
            <w:vAlign w:val="center"/>
            <w:hideMark/>
          </w:tcPr>
          <w:p w14:paraId="217006FE" w14:textId="64EC2003" w:rsidR="00414F33" w:rsidRPr="006E0C4B" w:rsidRDefault="00C25F65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56 (85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VPS/ETV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>—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no details</w:t>
            </w:r>
          </w:p>
        </w:tc>
        <w:tc>
          <w:tcPr>
            <w:tcW w:w="1665" w:type="dxa"/>
            <w:gridSpan w:val="2"/>
            <w:vAlign w:val="center"/>
            <w:hideMark/>
          </w:tcPr>
          <w:p w14:paraId="61C8F93E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STR/Bx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7 (25.8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No details</w:t>
            </w:r>
          </w:p>
        </w:tc>
        <w:tc>
          <w:tcPr>
            <w:tcW w:w="1125" w:type="dxa"/>
            <w:vAlign w:val="center"/>
            <w:hideMark/>
          </w:tcPr>
          <w:p w14:paraId="760E977C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103" w:type="dxa"/>
            <w:gridSpan w:val="3"/>
            <w:vAlign w:val="center"/>
            <w:hideMark/>
          </w:tcPr>
          <w:p w14:paraId="28D679B1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318" w:type="dxa"/>
            <w:vAlign w:val="center"/>
            <w:hideMark/>
          </w:tcPr>
          <w:p w14:paraId="470748B4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534" w:type="dxa"/>
            <w:gridSpan w:val="2"/>
            <w:vAlign w:val="center"/>
            <w:hideMark/>
          </w:tcPr>
          <w:p w14:paraId="7D7CED37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175" w:type="dxa"/>
            <w:gridSpan w:val="3"/>
            <w:vAlign w:val="center"/>
            <w:hideMark/>
          </w:tcPr>
          <w:p w14:paraId="3CA5504A" w14:textId="51950E6C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7.7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y (1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4)</w:t>
            </w:r>
          </w:p>
        </w:tc>
      </w:tr>
      <w:tr w:rsidR="00414F33" w:rsidRPr="00107F1E" w14:paraId="6583C4E5" w14:textId="77777777" w:rsidTr="003D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5AC985B4" w14:textId="6C26BF3C" w:rsidR="00414F33" w:rsidRPr="006E0C4B" w:rsidRDefault="00414F33" w:rsidP="002D363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Aarsen 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et al.</w:t>
            </w:r>
            <w:r w:rsidR="00C12715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7" w:type="dxa"/>
            <w:vAlign w:val="center"/>
            <w:hideMark/>
          </w:tcPr>
          <w:p w14:paraId="001B3EC2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014</w:t>
            </w:r>
          </w:p>
        </w:tc>
        <w:tc>
          <w:tcPr>
            <w:tcW w:w="531" w:type="dxa"/>
            <w:vAlign w:val="center"/>
            <w:hideMark/>
          </w:tcPr>
          <w:p w14:paraId="30434F53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1058" w:type="dxa"/>
            <w:gridSpan w:val="2"/>
            <w:vAlign w:val="center"/>
            <w:hideMark/>
          </w:tcPr>
          <w:p w14:paraId="2146FB7F" w14:textId="7999D6E2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0.2 (0.25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7.3)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3B2AFEEB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1440" w:type="dxa"/>
            <w:vAlign w:val="center"/>
            <w:hideMark/>
          </w:tcPr>
          <w:p w14:paraId="7B8257A8" w14:textId="77777777" w:rsidR="00414F33" w:rsidRPr="006E0C4B" w:rsidRDefault="00414F33" w:rsidP="002D3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PA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Neurocytoma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Ganglioglioma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890" w:type="dxa"/>
            <w:vAlign w:val="center"/>
            <w:hideMark/>
          </w:tcPr>
          <w:p w14:paraId="5269C383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2 (100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ETV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9; 1 converted to VPS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VPS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665" w:type="dxa"/>
            <w:gridSpan w:val="2"/>
            <w:vAlign w:val="center"/>
            <w:hideMark/>
          </w:tcPr>
          <w:p w14:paraId="3E7E5F9E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4 (33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Bx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STR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125" w:type="dxa"/>
            <w:vAlign w:val="center"/>
            <w:hideMark/>
          </w:tcPr>
          <w:p w14:paraId="112700E0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103" w:type="dxa"/>
            <w:gridSpan w:val="3"/>
            <w:vAlign w:val="center"/>
            <w:hideMark/>
          </w:tcPr>
          <w:p w14:paraId="20594800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318" w:type="dxa"/>
            <w:vAlign w:val="center"/>
            <w:hideMark/>
          </w:tcPr>
          <w:p w14:paraId="1C2BEB70" w14:textId="14BFCB5F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1/12 (8%)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Clinical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="003D609B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d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uration</w:t>
            </w:r>
            <w:r w:rsidR="003D609B">
              <w:rPr>
                <w:rFonts w:ascii="Calibri" w:eastAsia="Times New Roman" w:hAnsi="Calibri" w:cs="Calibri"/>
                <w:sz w:val="16"/>
                <w:szCs w:val="16"/>
              </w:rPr>
              <w:t xml:space="preserve"> to PD N/A)</w:t>
            </w:r>
          </w:p>
        </w:tc>
        <w:tc>
          <w:tcPr>
            <w:tcW w:w="1534" w:type="dxa"/>
            <w:gridSpan w:val="2"/>
            <w:vAlign w:val="center"/>
            <w:hideMark/>
          </w:tcPr>
          <w:p w14:paraId="5BF3ED72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2/12 (100%)</w:t>
            </w:r>
          </w:p>
        </w:tc>
        <w:tc>
          <w:tcPr>
            <w:tcW w:w="1175" w:type="dxa"/>
            <w:gridSpan w:val="3"/>
            <w:vAlign w:val="center"/>
            <w:hideMark/>
          </w:tcPr>
          <w:p w14:paraId="37E90C60" w14:textId="77777777" w:rsidR="00AB26A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.75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y </w:t>
            </w:r>
          </w:p>
          <w:p w14:paraId="028C902D" w14:textId="248CE8AC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1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9.6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m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os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</w:tr>
      <w:tr w:rsidR="00156D91" w:rsidRPr="00107F1E" w14:paraId="07A7A857" w14:textId="77777777" w:rsidTr="003D609B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0B256807" w14:textId="25835ED4" w:rsidR="00414F33" w:rsidRPr="006E0C4B" w:rsidRDefault="00414F33" w:rsidP="002D363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Griessenauer 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et al.</w:t>
            </w:r>
            <w:r w:rsidR="001937D6" w:rsidRPr="002D363C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1</w:t>
            </w:r>
            <w:r w:rsidR="003A1E04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587" w:type="dxa"/>
            <w:vAlign w:val="center"/>
            <w:hideMark/>
          </w:tcPr>
          <w:p w14:paraId="35148F10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014</w:t>
            </w:r>
          </w:p>
        </w:tc>
        <w:tc>
          <w:tcPr>
            <w:tcW w:w="531" w:type="dxa"/>
            <w:vAlign w:val="center"/>
            <w:hideMark/>
          </w:tcPr>
          <w:p w14:paraId="70C12D54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44</w:t>
            </w:r>
          </w:p>
        </w:tc>
        <w:tc>
          <w:tcPr>
            <w:tcW w:w="1058" w:type="dxa"/>
            <w:gridSpan w:val="2"/>
            <w:vAlign w:val="center"/>
            <w:hideMark/>
          </w:tcPr>
          <w:p w14:paraId="3DF4EB86" w14:textId="77777777" w:rsidR="0026761E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0.2</w:t>
            </w:r>
          </w:p>
          <w:p w14:paraId="77FC3ED4" w14:textId="0230D358" w:rsidR="0026761E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(mean) </w:t>
            </w:r>
          </w:p>
          <w:p w14:paraId="23035257" w14:textId="79490C22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 4.3)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517A88E1" w14:textId="77777777" w:rsidR="00414F33" w:rsidRPr="006E0C4B" w:rsidRDefault="00C25F65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27 (61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  <w:hideMark/>
          </w:tcPr>
          <w:p w14:paraId="64E1FF32" w14:textId="77777777" w:rsidR="00414F33" w:rsidRPr="006E0C4B" w:rsidRDefault="00414F33" w:rsidP="002D3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PA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Incon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>c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lusive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890" w:type="dxa"/>
            <w:vAlign w:val="center"/>
            <w:hideMark/>
          </w:tcPr>
          <w:p w14:paraId="4D080ABD" w14:textId="77777777" w:rsidR="00414F33" w:rsidRPr="006E0C4B" w:rsidRDefault="00C25F65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36 (82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ETV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19; 1 converted to VPS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VPS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17; 1 converted to ETV</w:t>
            </w:r>
          </w:p>
        </w:tc>
        <w:tc>
          <w:tcPr>
            <w:tcW w:w="1665" w:type="dxa"/>
            <w:gridSpan w:val="2"/>
            <w:vAlign w:val="center"/>
            <w:hideMark/>
          </w:tcPr>
          <w:p w14:paraId="4890CBE0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5 (11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Bx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4 (9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Resection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1 (2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125" w:type="dxa"/>
            <w:vAlign w:val="center"/>
            <w:hideMark/>
          </w:tcPr>
          <w:p w14:paraId="75EA3AB2" w14:textId="77777777" w:rsidR="00414F33" w:rsidRPr="006E0C4B" w:rsidRDefault="00C25F65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3 (7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103" w:type="dxa"/>
            <w:gridSpan w:val="3"/>
            <w:vAlign w:val="center"/>
            <w:hideMark/>
          </w:tcPr>
          <w:p w14:paraId="35DAB534" w14:textId="77777777" w:rsidR="00414F33" w:rsidRPr="006E0C4B" w:rsidRDefault="00C25F65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2 (5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%) 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No details</w:t>
            </w:r>
          </w:p>
        </w:tc>
        <w:tc>
          <w:tcPr>
            <w:tcW w:w="1318" w:type="dxa"/>
            <w:vAlign w:val="center"/>
            <w:hideMark/>
          </w:tcPr>
          <w:p w14:paraId="22664D28" w14:textId="1CF37EC8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4/44 (32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Radiographic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="00F07FF3">
              <w:rPr>
                <w:rFonts w:ascii="Calibri" w:eastAsia="Times New Roman" w:hAnsi="Calibri" w:cs="Calibri"/>
                <w:sz w:val="16"/>
                <w:szCs w:val="16"/>
              </w:rPr>
              <w:t>(duration N/A)</w:t>
            </w:r>
          </w:p>
        </w:tc>
        <w:tc>
          <w:tcPr>
            <w:tcW w:w="1534" w:type="dxa"/>
            <w:gridSpan w:val="2"/>
            <w:vAlign w:val="center"/>
            <w:hideMark/>
          </w:tcPr>
          <w:p w14:paraId="49AAB306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44/44 (100%)</w:t>
            </w:r>
          </w:p>
        </w:tc>
        <w:tc>
          <w:tcPr>
            <w:tcW w:w="1175" w:type="dxa"/>
            <w:gridSpan w:val="3"/>
            <w:vAlign w:val="center"/>
            <w:hideMark/>
          </w:tcPr>
          <w:p w14:paraId="34A2CF90" w14:textId="77777777" w:rsidR="00AB26A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7.9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y </w:t>
            </w:r>
          </w:p>
          <w:p w14:paraId="65018DBE" w14:textId="02636905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1.5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4.7)</w:t>
            </w:r>
          </w:p>
        </w:tc>
      </w:tr>
      <w:tr w:rsidR="00414F33" w:rsidRPr="00107F1E" w14:paraId="6D11C46F" w14:textId="77777777" w:rsidTr="003D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45F1BDD0" w14:textId="3BD9B293" w:rsidR="00414F33" w:rsidRPr="006E0C4B" w:rsidRDefault="00414F33" w:rsidP="002D363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Diaz 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et al.</w:t>
            </w:r>
            <w:r w:rsidR="003A1E04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587" w:type="dxa"/>
            <w:vAlign w:val="center"/>
            <w:hideMark/>
          </w:tcPr>
          <w:p w14:paraId="660BB4D8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014</w:t>
            </w:r>
          </w:p>
        </w:tc>
        <w:tc>
          <w:tcPr>
            <w:tcW w:w="531" w:type="dxa"/>
            <w:vAlign w:val="center"/>
            <w:hideMark/>
          </w:tcPr>
          <w:p w14:paraId="6A25ABF7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4</w:t>
            </w:r>
          </w:p>
        </w:tc>
        <w:tc>
          <w:tcPr>
            <w:tcW w:w="1058" w:type="dxa"/>
            <w:gridSpan w:val="2"/>
            <w:vAlign w:val="center"/>
            <w:hideMark/>
          </w:tcPr>
          <w:p w14:paraId="42431958" w14:textId="4095B40B" w:rsidR="0026761E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6.5</w:t>
            </w:r>
          </w:p>
          <w:p w14:paraId="23300D0D" w14:textId="4A28D24D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6.4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59)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05717B86" w14:textId="77777777" w:rsidR="00414F33" w:rsidRPr="006E0C4B" w:rsidRDefault="00C25F65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9 (64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  <w:hideMark/>
          </w:tcPr>
          <w:p w14:paraId="6D9C8850" w14:textId="77777777" w:rsidR="00414F33" w:rsidRPr="006E0C4B" w:rsidRDefault="00C25F65" w:rsidP="002D3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890" w:type="dxa"/>
            <w:vAlign w:val="center"/>
            <w:hideMark/>
          </w:tcPr>
          <w:p w14:paraId="29264D97" w14:textId="1B18B8AE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14 (100%)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ETV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 xml:space="preserve">VPS 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>→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 ETV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665" w:type="dxa"/>
            <w:gridSpan w:val="2"/>
            <w:vAlign w:val="center"/>
            <w:hideMark/>
          </w:tcPr>
          <w:p w14:paraId="3D7B5C51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125" w:type="dxa"/>
            <w:vAlign w:val="center"/>
            <w:hideMark/>
          </w:tcPr>
          <w:p w14:paraId="40916DB0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103" w:type="dxa"/>
            <w:gridSpan w:val="3"/>
            <w:vAlign w:val="center"/>
            <w:hideMark/>
          </w:tcPr>
          <w:p w14:paraId="2629BFBF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318" w:type="dxa"/>
            <w:vAlign w:val="center"/>
            <w:hideMark/>
          </w:tcPr>
          <w:p w14:paraId="2AADCED1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34" w:type="dxa"/>
            <w:gridSpan w:val="2"/>
            <w:vAlign w:val="center"/>
            <w:hideMark/>
          </w:tcPr>
          <w:p w14:paraId="68E3E5E4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4/14 (100%)</w:t>
            </w:r>
          </w:p>
        </w:tc>
        <w:tc>
          <w:tcPr>
            <w:tcW w:w="1175" w:type="dxa"/>
            <w:gridSpan w:val="3"/>
            <w:vAlign w:val="center"/>
            <w:hideMark/>
          </w:tcPr>
          <w:p w14:paraId="09F73DFD" w14:textId="1E71A37C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.9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y (2.2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7)</w:t>
            </w:r>
          </w:p>
        </w:tc>
      </w:tr>
      <w:tr w:rsidR="00156D91" w:rsidRPr="00107F1E" w14:paraId="44121505" w14:textId="77777777" w:rsidTr="003D609B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5DA9D8FF" w14:textId="29A476CA" w:rsidR="00414F33" w:rsidRPr="006E0C4B" w:rsidRDefault="00414F33" w:rsidP="002D363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Ramelli</w:t>
            </w:r>
            <w:r w:rsidR="007255E8">
              <w:rPr>
                <w:rFonts w:ascii="Calibri" w:eastAsia="Times New Roman" w:hAnsi="Calibri" w:cs="Calibri"/>
                <w:sz w:val="16"/>
                <w:szCs w:val="16"/>
              </w:rPr>
              <w:t xml:space="preserve"> et al.</w:t>
            </w:r>
            <w:r w:rsidR="00C12715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3</w:t>
            </w:r>
            <w:r w:rsidR="003A1E04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587" w:type="dxa"/>
            <w:vAlign w:val="center"/>
            <w:hideMark/>
          </w:tcPr>
          <w:p w14:paraId="57F6A672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011</w:t>
            </w:r>
          </w:p>
        </w:tc>
        <w:tc>
          <w:tcPr>
            <w:tcW w:w="531" w:type="dxa"/>
            <w:vAlign w:val="center"/>
            <w:hideMark/>
          </w:tcPr>
          <w:p w14:paraId="2C5C4E43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1058" w:type="dxa"/>
            <w:gridSpan w:val="2"/>
            <w:vAlign w:val="center"/>
            <w:hideMark/>
          </w:tcPr>
          <w:p w14:paraId="6C333AED" w14:textId="1082E205" w:rsidR="0026761E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2.5</w:t>
            </w:r>
          </w:p>
          <w:p w14:paraId="04688718" w14:textId="08258401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0.9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8)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391353E6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6 (60%)</w:t>
            </w:r>
          </w:p>
        </w:tc>
        <w:tc>
          <w:tcPr>
            <w:tcW w:w="1440" w:type="dxa"/>
            <w:vAlign w:val="center"/>
            <w:hideMark/>
          </w:tcPr>
          <w:p w14:paraId="35867087" w14:textId="77777777" w:rsidR="00414F33" w:rsidRPr="006E0C4B" w:rsidRDefault="00C25F65" w:rsidP="002D3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890" w:type="dxa"/>
            <w:vAlign w:val="center"/>
            <w:hideMark/>
          </w:tcPr>
          <w:p w14:paraId="0197B9F2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0 (100%)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ETV</w:t>
            </w:r>
          </w:p>
        </w:tc>
        <w:tc>
          <w:tcPr>
            <w:tcW w:w="1665" w:type="dxa"/>
            <w:gridSpan w:val="2"/>
            <w:vAlign w:val="center"/>
            <w:hideMark/>
          </w:tcPr>
          <w:p w14:paraId="34C536A8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125" w:type="dxa"/>
            <w:vAlign w:val="center"/>
            <w:hideMark/>
          </w:tcPr>
          <w:p w14:paraId="0CCE9849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103" w:type="dxa"/>
            <w:gridSpan w:val="3"/>
            <w:vAlign w:val="center"/>
            <w:hideMark/>
          </w:tcPr>
          <w:p w14:paraId="6CB4F1E9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318" w:type="dxa"/>
            <w:vAlign w:val="center"/>
            <w:hideMark/>
          </w:tcPr>
          <w:p w14:paraId="74B1617A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534" w:type="dxa"/>
            <w:gridSpan w:val="2"/>
            <w:vAlign w:val="center"/>
            <w:hideMark/>
          </w:tcPr>
          <w:p w14:paraId="53F58838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0/10 (100%)</w:t>
            </w:r>
          </w:p>
        </w:tc>
        <w:tc>
          <w:tcPr>
            <w:tcW w:w="1175" w:type="dxa"/>
            <w:gridSpan w:val="3"/>
            <w:vAlign w:val="center"/>
            <w:hideMark/>
          </w:tcPr>
          <w:p w14:paraId="0D77B2C6" w14:textId="2245D7F5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y (2.5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1)</w:t>
            </w:r>
          </w:p>
        </w:tc>
      </w:tr>
      <w:tr w:rsidR="00414F33" w:rsidRPr="00107F1E" w14:paraId="7CDC73B8" w14:textId="77777777" w:rsidTr="003D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04BD3869" w14:textId="256DDE81" w:rsidR="00414F33" w:rsidRPr="006E0C4B" w:rsidRDefault="00414F33" w:rsidP="002D363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Ternier </w:t>
            </w:r>
            <w:r w:rsidR="007255E8">
              <w:rPr>
                <w:rFonts w:ascii="Calibri" w:eastAsia="Times New Roman" w:hAnsi="Calibri" w:cs="Calibri"/>
                <w:sz w:val="16"/>
                <w:szCs w:val="16"/>
              </w:rPr>
              <w:t>et al.</w:t>
            </w:r>
            <w:r w:rsidR="00C12715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4</w:t>
            </w:r>
            <w:r w:rsidR="003A1E04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87" w:type="dxa"/>
            <w:vAlign w:val="center"/>
            <w:hideMark/>
          </w:tcPr>
          <w:p w14:paraId="6A29D495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006</w:t>
            </w:r>
          </w:p>
        </w:tc>
        <w:tc>
          <w:tcPr>
            <w:tcW w:w="531" w:type="dxa"/>
            <w:vAlign w:val="center"/>
            <w:hideMark/>
          </w:tcPr>
          <w:p w14:paraId="61CD3A0F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40</w:t>
            </w:r>
          </w:p>
        </w:tc>
        <w:tc>
          <w:tcPr>
            <w:tcW w:w="1058" w:type="dxa"/>
            <w:gridSpan w:val="2"/>
            <w:vAlign w:val="center"/>
            <w:hideMark/>
          </w:tcPr>
          <w:p w14:paraId="19393ACD" w14:textId="03CD842D" w:rsidR="0026761E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9.4</w:t>
            </w:r>
          </w:p>
          <w:p w14:paraId="43918CC9" w14:textId="7E546F09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0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7.6)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41D2CB58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2 (30%)</w:t>
            </w:r>
          </w:p>
        </w:tc>
        <w:tc>
          <w:tcPr>
            <w:tcW w:w="1440" w:type="dxa"/>
            <w:vAlign w:val="center"/>
            <w:hideMark/>
          </w:tcPr>
          <w:p w14:paraId="4ECFBE04" w14:textId="77777777" w:rsidR="00414F33" w:rsidRPr="006E0C4B" w:rsidRDefault="00414F33" w:rsidP="002D3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LGG</w:t>
            </w:r>
            <w:r w:rsidR="00C64E77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C64E77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1 (including 5 PA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Dysplasia</w:t>
            </w:r>
            <w:r w:rsidR="00C64E77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C64E77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HGG</w:t>
            </w:r>
            <w:r w:rsidR="00C64E77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C64E77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Inconclusive</w:t>
            </w:r>
            <w:r w:rsidR="00C64E77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C64E77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890" w:type="dxa"/>
            <w:vAlign w:val="center"/>
            <w:hideMark/>
          </w:tcPr>
          <w:p w14:paraId="12B9917F" w14:textId="77777777" w:rsidR="00414F33" w:rsidRPr="006E0C4B" w:rsidRDefault="00C25F65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37 (93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ETV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27 (9 required another ETV at 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a 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mean of 6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m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>os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VPS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10 (8 require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>d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 shunt revision in first 3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y)</w:t>
            </w:r>
          </w:p>
        </w:tc>
        <w:tc>
          <w:tcPr>
            <w:tcW w:w="1665" w:type="dxa"/>
            <w:gridSpan w:val="2"/>
            <w:vAlign w:val="center"/>
            <w:hideMark/>
          </w:tcPr>
          <w:p w14:paraId="740F7A25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14 (35%)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GTR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STR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1125" w:type="dxa"/>
            <w:vAlign w:val="center"/>
            <w:hideMark/>
          </w:tcPr>
          <w:p w14:paraId="10CDC273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 (5%)</w:t>
            </w:r>
          </w:p>
        </w:tc>
        <w:tc>
          <w:tcPr>
            <w:tcW w:w="1103" w:type="dxa"/>
            <w:gridSpan w:val="3"/>
            <w:vAlign w:val="center"/>
            <w:hideMark/>
          </w:tcPr>
          <w:p w14:paraId="40A9638F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318" w:type="dxa"/>
            <w:vAlign w:val="center"/>
            <w:hideMark/>
          </w:tcPr>
          <w:p w14:paraId="3D5D3E1D" w14:textId="41A1393D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4/40 (35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Radiologic (mean 20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m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os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[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d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ays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6.5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y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]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534" w:type="dxa"/>
            <w:gridSpan w:val="2"/>
            <w:vAlign w:val="center"/>
            <w:hideMark/>
          </w:tcPr>
          <w:p w14:paraId="3D24BE38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9/40 (97.5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1 (2.5%) died of PD (HGG)</w:t>
            </w:r>
          </w:p>
        </w:tc>
        <w:tc>
          <w:tcPr>
            <w:tcW w:w="1175" w:type="dxa"/>
            <w:gridSpan w:val="3"/>
            <w:vAlign w:val="center"/>
            <w:hideMark/>
          </w:tcPr>
          <w:p w14:paraId="45A24276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4.36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y (mean)</w:t>
            </w:r>
          </w:p>
        </w:tc>
      </w:tr>
      <w:tr w:rsidR="00156D91" w:rsidRPr="00107F1E" w14:paraId="48F9314C" w14:textId="77777777" w:rsidTr="003D609B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3050454B" w14:textId="02FDBA68" w:rsidR="00414F33" w:rsidRPr="006E0C4B" w:rsidRDefault="00414F33" w:rsidP="002D363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Li </w:t>
            </w:r>
            <w:r w:rsidR="007255E8">
              <w:rPr>
                <w:rFonts w:ascii="Calibri" w:eastAsia="Times New Roman" w:hAnsi="Calibri" w:cs="Calibri"/>
                <w:sz w:val="16"/>
                <w:szCs w:val="16"/>
              </w:rPr>
              <w:t>et al.</w:t>
            </w:r>
            <w:r w:rsidR="00C12715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2</w:t>
            </w:r>
            <w:r w:rsidR="003A1E04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87" w:type="dxa"/>
            <w:vAlign w:val="center"/>
            <w:hideMark/>
          </w:tcPr>
          <w:p w14:paraId="127F1402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005</w:t>
            </w:r>
          </w:p>
        </w:tc>
        <w:tc>
          <w:tcPr>
            <w:tcW w:w="531" w:type="dxa"/>
            <w:vAlign w:val="center"/>
            <w:hideMark/>
          </w:tcPr>
          <w:p w14:paraId="302F4853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1</w:t>
            </w:r>
          </w:p>
        </w:tc>
        <w:tc>
          <w:tcPr>
            <w:tcW w:w="1058" w:type="dxa"/>
            <w:gridSpan w:val="2"/>
            <w:vAlign w:val="center"/>
            <w:hideMark/>
          </w:tcPr>
          <w:p w14:paraId="20F66974" w14:textId="77777777" w:rsidR="0026761E" w:rsidRDefault="00414F33" w:rsidP="00A82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  <w:p w14:paraId="28383DB1" w14:textId="4FB6FD29" w:rsidR="00414F33" w:rsidRPr="006E0C4B" w:rsidRDefault="00414F33" w:rsidP="00A82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mean) (0.12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0)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10A36BC5" w14:textId="77777777" w:rsidR="00414F33" w:rsidRPr="006E0C4B" w:rsidRDefault="00C25F65" w:rsidP="00A82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6 (52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  <w:hideMark/>
          </w:tcPr>
          <w:p w14:paraId="686A2E72" w14:textId="77777777" w:rsidR="00414F33" w:rsidRPr="006E0C4B" w:rsidRDefault="00414F33" w:rsidP="002D3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1890" w:type="dxa"/>
            <w:vAlign w:val="center"/>
            <w:hideMark/>
          </w:tcPr>
          <w:p w14:paraId="4C84A900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1 (100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VPS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3; 10 converted to ETV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ETV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1665" w:type="dxa"/>
            <w:gridSpan w:val="2"/>
            <w:vAlign w:val="center"/>
            <w:hideMark/>
          </w:tcPr>
          <w:p w14:paraId="185439D2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125" w:type="dxa"/>
            <w:vAlign w:val="center"/>
            <w:hideMark/>
          </w:tcPr>
          <w:p w14:paraId="723AF870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103" w:type="dxa"/>
            <w:gridSpan w:val="3"/>
            <w:vAlign w:val="center"/>
            <w:hideMark/>
          </w:tcPr>
          <w:p w14:paraId="5B59E802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318" w:type="dxa"/>
            <w:vAlign w:val="center"/>
            <w:hideMark/>
          </w:tcPr>
          <w:p w14:paraId="2326705E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534" w:type="dxa"/>
            <w:gridSpan w:val="2"/>
            <w:vAlign w:val="center"/>
            <w:hideMark/>
          </w:tcPr>
          <w:p w14:paraId="14B17F3F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1/31 (100%)</w:t>
            </w:r>
          </w:p>
        </w:tc>
        <w:tc>
          <w:tcPr>
            <w:tcW w:w="1175" w:type="dxa"/>
            <w:gridSpan w:val="3"/>
            <w:vAlign w:val="center"/>
            <w:hideMark/>
          </w:tcPr>
          <w:p w14:paraId="786B5718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y (mean)</w:t>
            </w:r>
          </w:p>
        </w:tc>
      </w:tr>
      <w:tr w:rsidR="00414F33" w:rsidRPr="00107F1E" w14:paraId="1FE6983C" w14:textId="77777777" w:rsidTr="003D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1AE51AEF" w14:textId="5AE4DC74" w:rsidR="00414F33" w:rsidRPr="006E0C4B" w:rsidRDefault="00414F33" w:rsidP="002D363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Ramina 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et al.</w:t>
            </w:r>
            <w:r w:rsidR="00C12715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3</w:t>
            </w:r>
            <w:r w:rsidR="003A1E04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587" w:type="dxa"/>
            <w:vAlign w:val="center"/>
            <w:hideMark/>
          </w:tcPr>
          <w:p w14:paraId="624712FF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005</w:t>
            </w:r>
          </w:p>
        </w:tc>
        <w:tc>
          <w:tcPr>
            <w:tcW w:w="531" w:type="dxa"/>
            <w:vAlign w:val="center"/>
            <w:hideMark/>
          </w:tcPr>
          <w:p w14:paraId="5BB0A81C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058" w:type="dxa"/>
            <w:gridSpan w:val="2"/>
            <w:vAlign w:val="center"/>
            <w:hideMark/>
          </w:tcPr>
          <w:p w14:paraId="232E3475" w14:textId="023900F0" w:rsidR="0026761E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3</w:t>
            </w:r>
          </w:p>
          <w:p w14:paraId="3E9F30C4" w14:textId="5FE5A258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8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7)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7C1E94E2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6/8 (75%)</w:t>
            </w:r>
          </w:p>
        </w:tc>
        <w:tc>
          <w:tcPr>
            <w:tcW w:w="1440" w:type="dxa"/>
            <w:vAlign w:val="center"/>
            <w:hideMark/>
          </w:tcPr>
          <w:p w14:paraId="3C429F75" w14:textId="77777777" w:rsidR="00414F33" w:rsidRPr="006E0C4B" w:rsidRDefault="00414F33" w:rsidP="002D3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LG astrocytoma</w:t>
            </w:r>
            <w:r w:rsidR="00C64E77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C64E77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890" w:type="dxa"/>
            <w:vAlign w:val="center"/>
            <w:hideMark/>
          </w:tcPr>
          <w:p w14:paraId="62EC20FF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7 (100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ETV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VPS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5" w:type="dxa"/>
            <w:gridSpan w:val="2"/>
            <w:vAlign w:val="center"/>
            <w:hideMark/>
          </w:tcPr>
          <w:p w14:paraId="17BABA25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7 (100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GTR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STR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125" w:type="dxa"/>
            <w:vAlign w:val="center"/>
            <w:hideMark/>
          </w:tcPr>
          <w:p w14:paraId="7183D94E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 (29%)</w:t>
            </w:r>
          </w:p>
        </w:tc>
        <w:tc>
          <w:tcPr>
            <w:tcW w:w="1103" w:type="dxa"/>
            <w:gridSpan w:val="3"/>
            <w:vAlign w:val="center"/>
            <w:hideMark/>
          </w:tcPr>
          <w:p w14:paraId="6A348A8E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318" w:type="dxa"/>
            <w:vAlign w:val="center"/>
            <w:hideMark/>
          </w:tcPr>
          <w:p w14:paraId="7CB46849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1/7 (14%)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Clinical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at 3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y</w:t>
            </w:r>
          </w:p>
        </w:tc>
        <w:tc>
          <w:tcPr>
            <w:tcW w:w="1534" w:type="dxa"/>
            <w:gridSpan w:val="2"/>
            <w:vAlign w:val="center"/>
            <w:hideMark/>
          </w:tcPr>
          <w:p w14:paraId="3011BEA4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6/7 (86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1 (14%) died of PD</w:t>
            </w:r>
          </w:p>
        </w:tc>
        <w:tc>
          <w:tcPr>
            <w:tcW w:w="1175" w:type="dxa"/>
            <w:gridSpan w:val="3"/>
            <w:vAlign w:val="center"/>
            <w:hideMark/>
          </w:tcPr>
          <w:p w14:paraId="33CB78D0" w14:textId="0791FBCA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9.9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y (mean) 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±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 5.9</w:t>
            </w:r>
          </w:p>
        </w:tc>
      </w:tr>
      <w:tr w:rsidR="00156D91" w:rsidRPr="00107F1E" w14:paraId="3C99AAA5" w14:textId="77777777" w:rsidTr="003D609B">
        <w:trPr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6C6AF303" w14:textId="18EA4296" w:rsidR="00414F33" w:rsidRPr="006E0C4B" w:rsidRDefault="00414F33" w:rsidP="002D363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Stark 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et al.</w:t>
            </w:r>
            <w:r w:rsidR="00C12715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4</w:t>
            </w:r>
            <w:r w:rsidR="003A1E04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87" w:type="dxa"/>
            <w:vAlign w:val="center"/>
            <w:hideMark/>
          </w:tcPr>
          <w:p w14:paraId="5DF9A34A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005</w:t>
            </w:r>
          </w:p>
        </w:tc>
        <w:tc>
          <w:tcPr>
            <w:tcW w:w="531" w:type="dxa"/>
            <w:vAlign w:val="center"/>
            <w:hideMark/>
          </w:tcPr>
          <w:p w14:paraId="4CFA289F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1058" w:type="dxa"/>
            <w:gridSpan w:val="2"/>
            <w:vAlign w:val="center"/>
            <w:hideMark/>
          </w:tcPr>
          <w:p w14:paraId="33F53454" w14:textId="77777777" w:rsidR="0026761E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6.75</w:t>
            </w:r>
          </w:p>
          <w:p w14:paraId="60E548D0" w14:textId="5A7812B6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mean) (0.08-16y)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57274CA5" w14:textId="77777777" w:rsidR="00414F33" w:rsidRPr="006E0C4B" w:rsidRDefault="00C25F65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4 (33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  <w:hideMark/>
          </w:tcPr>
          <w:p w14:paraId="19B4442A" w14:textId="5B1FC7FC" w:rsidR="00414F33" w:rsidRPr="006E0C4B" w:rsidRDefault="00414F33" w:rsidP="002D3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Astrocytoma</w:t>
            </w:r>
            <w:r w:rsidR="00C64E77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C64E77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4 (</w:t>
            </w:r>
            <w:r w:rsidR="00C64E77">
              <w:rPr>
                <w:rFonts w:ascii="Calibri" w:eastAsia="Times New Roman" w:hAnsi="Calibri" w:cs="Calibri"/>
                <w:sz w:val="16"/>
                <w:szCs w:val="16"/>
              </w:rPr>
              <w:t>g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r</w:t>
            </w:r>
            <w:r w:rsidR="00C64E77">
              <w:rPr>
                <w:rFonts w:ascii="Calibri" w:eastAsia="Times New Roman" w:hAnsi="Calibri" w:cs="Calibri"/>
                <w:sz w:val="16"/>
                <w:szCs w:val="16"/>
              </w:rPr>
              <w:t>ade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 I</w:t>
            </w:r>
            <w:r w:rsidR="00C64E77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C64E77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1; </w:t>
            </w:r>
            <w:r w:rsidR="00C64E77">
              <w:rPr>
                <w:rFonts w:ascii="Calibri" w:eastAsia="Times New Roman" w:hAnsi="Calibri" w:cs="Calibri"/>
                <w:sz w:val="16"/>
                <w:szCs w:val="16"/>
              </w:rPr>
              <w:t>g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r</w:t>
            </w:r>
            <w:r w:rsidR="00C64E77">
              <w:rPr>
                <w:rFonts w:ascii="Calibri" w:eastAsia="Times New Roman" w:hAnsi="Calibri" w:cs="Calibri"/>
                <w:sz w:val="16"/>
                <w:szCs w:val="16"/>
              </w:rPr>
              <w:t>ade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 II</w:t>
            </w:r>
            <w:r w:rsidR="00C64E77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C64E77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; LG</w:t>
            </w:r>
            <w:r w:rsidR="00C64E77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C64E77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Ependymoma (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>g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r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>ade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 II)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890" w:type="dxa"/>
            <w:vAlign w:val="center"/>
            <w:hideMark/>
          </w:tcPr>
          <w:p w14:paraId="33A7BA27" w14:textId="6D47E529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2 (100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ETV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VPS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5 (4 required ETV for shunt failure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Resection + VPS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5/9 ETV failure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;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 converted to VPS</w:t>
            </w:r>
          </w:p>
        </w:tc>
        <w:tc>
          <w:tcPr>
            <w:tcW w:w="1665" w:type="dxa"/>
            <w:gridSpan w:val="2"/>
            <w:vAlign w:val="center"/>
            <w:hideMark/>
          </w:tcPr>
          <w:p w14:paraId="449D3B2A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 (25%) had resection</w:t>
            </w:r>
          </w:p>
        </w:tc>
        <w:tc>
          <w:tcPr>
            <w:tcW w:w="1125" w:type="dxa"/>
            <w:vAlign w:val="center"/>
            <w:hideMark/>
          </w:tcPr>
          <w:p w14:paraId="5EF3A1A8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 (8%)</w:t>
            </w:r>
          </w:p>
        </w:tc>
        <w:tc>
          <w:tcPr>
            <w:tcW w:w="1103" w:type="dxa"/>
            <w:gridSpan w:val="3"/>
            <w:vAlign w:val="center"/>
            <w:hideMark/>
          </w:tcPr>
          <w:p w14:paraId="438D9D59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318" w:type="dxa"/>
            <w:vAlign w:val="center"/>
            <w:hideMark/>
          </w:tcPr>
          <w:p w14:paraId="2ADA27B7" w14:textId="7A2F5532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/12 (25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Radiologic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at 6, 7, 12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y</w:t>
            </w:r>
          </w:p>
        </w:tc>
        <w:tc>
          <w:tcPr>
            <w:tcW w:w="1534" w:type="dxa"/>
            <w:gridSpan w:val="2"/>
            <w:vAlign w:val="center"/>
            <w:hideMark/>
          </w:tcPr>
          <w:p w14:paraId="0E325CCB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2/12 (100%)</w:t>
            </w:r>
          </w:p>
        </w:tc>
        <w:tc>
          <w:tcPr>
            <w:tcW w:w="1175" w:type="dxa"/>
            <w:gridSpan w:val="3"/>
            <w:vAlign w:val="center"/>
            <w:hideMark/>
          </w:tcPr>
          <w:p w14:paraId="3D1E8BE6" w14:textId="77777777" w:rsidR="00AB26A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9.5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y </w:t>
            </w:r>
          </w:p>
          <w:p w14:paraId="57E9BA37" w14:textId="04E45062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3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m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os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8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y)</w:t>
            </w:r>
          </w:p>
        </w:tc>
      </w:tr>
      <w:tr w:rsidR="00414F33" w:rsidRPr="00107F1E" w14:paraId="3A39D8EC" w14:textId="77777777" w:rsidTr="003D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6E344D89" w14:textId="6F8E8F6E" w:rsidR="00414F33" w:rsidRPr="006E0C4B" w:rsidRDefault="00414F33" w:rsidP="002D363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Javadpour 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 xml:space="preserve">and </w:t>
            </w:r>
            <w:r w:rsidR="00C12715">
              <w:rPr>
                <w:rFonts w:ascii="Calibri" w:eastAsia="Times New Roman" w:hAnsi="Calibri" w:cs="Calibri"/>
                <w:sz w:val="16"/>
                <w:szCs w:val="16"/>
              </w:rPr>
              <w:t>Mallucci</w:t>
            </w:r>
            <w:r w:rsidR="00C12715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2</w:t>
            </w:r>
            <w:r w:rsidR="003A1E04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587" w:type="dxa"/>
            <w:vAlign w:val="center"/>
            <w:hideMark/>
          </w:tcPr>
          <w:p w14:paraId="678F798D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004</w:t>
            </w:r>
          </w:p>
        </w:tc>
        <w:tc>
          <w:tcPr>
            <w:tcW w:w="531" w:type="dxa"/>
            <w:vAlign w:val="center"/>
            <w:hideMark/>
          </w:tcPr>
          <w:p w14:paraId="06370EF0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058" w:type="dxa"/>
            <w:gridSpan w:val="2"/>
            <w:vAlign w:val="center"/>
            <w:hideMark/>
          </w:tcPr>
          <w:p w14:paraId="0944B235" w14:textId="1DADF96B" w:rsidR="0026761E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1.5</w:t>
            </w:r>
          </w:p>
          <w:p w14:paraId="2B754464" w14:textId="364649C6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9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9)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4CCD7F74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 (50%)</w:t>
            </w:r>
          </w:p>
        </w:tc>
        <w:tc>
          <w:tcPr>
            <w:tcW w:w="1440" w:type="dxa"/>
            <w:vAlign w:val="center"/>
            <w:hideMark/>
          </w:tcPr>
          <w:p w14:paraId="029F57CA" w14:textId="77777777" w:rsidR="00414F33" w:rsidRPr="006E0C4B" w:rsidRDefault="00414F33" w:rsidP="002D3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LG astrocytoma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Inconclusive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890" w:type="dxa"/>
            <w:vAlign w:val="center"/>
            <w:hideMark/>
          </w:tcPr>
          <w:p w14:paraId="35F7A146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ETV in 6 (100%); 2 converted to VPS</w:t>
            </w:r>
          </w:p>
        </w:tc>
        <w:tc>
          <w:tcPr>
            <w:tcW w:w="1665" w:type="dxa"/>
            <w:gridSpan w:val="2"/>
            <w:vAlign w:val="center"/>
            <w:hideMark/>
          </w:tcPr>
          <w:p w14:paraId="77F2B972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Bx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 (33%)</w:t>
            </w:r>
          </w:p>
        </w:tc>
        <w:tc>
          <w:tcPr>
            <w:tcW w:w="1125" w:type="dxa"/>
            <w:vAlign w:val="center"/>
            <w:hideMark/>
          </w:tcPr>
          <w:p w14:paraId="35C1320A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1103" w:type="dxa"/>
            <w:gridSpan w:val="3"/>
            <w:vAlign w:val="center"/>
            <w:hideMark/>
          </w:tcPr>
          <w:p w14:paraId="4FA98B90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1318" w:type="dxa"/>
            <w:vAlign w:val="center"/>
            <w:hideMark/>
          </w:tcPr>
          <w:p w14:paraId="365BFCAA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34" w:type="dxa"/>
            <w:gridSpan w:val="2"/>
            <w:vAlign w:val="center"/>
            <w:hideMark/>
          </w:tcPr>
          <w:p w14:paraId="01F8C813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6/6 (100%)</w:t>
            </w:r>
          </w:p>
        </w:tc>
        <w:tc>
          <w:tcPr>
            <w:tcW w:w="1175" w:type="dxa"/>
            <w:gridSpan w:val="3"/>
            <w:vAlign w:val="center"/>
            <w:hideMark/>
          </w:tcPr>
          <w:p w14:paraId="40202ADD" w14:textId="77777777" w:rsidR="00C26D6A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1.5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m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>os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  <w:p w14:paraId="2D192F57" w14:textId="41890AD8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20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45)</w:t>
            </w:r>
          </w:p>
        </w:tc>
      </w:tr>
      <w:tr w:rsidR="00156D91" w:rsidRPr="00107F1E" w14:paraId="487D57F5" w14:textId="77777777" w:rsidTr="003D609B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5843B80A" w14:textId="4B214FFE" w:rsidR="00414F33" w:rsidRPr="006E0C4B" w:rsidRDefault="00414F33" w:rsidP="002D363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Dağlıoğlu 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et al.</w:t>
            </w:r>
            <w:r w:rsidR="003A1E04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587" w:type="dxa"/>
            <w:vAlign w:val="center"/>
            <w:hideMark/>
          </w:tcPr>
          <w:p w14:paraId="38F83D76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003</w:t>
            </w:r>
          </w:p>
        </w:tc>
        <w:tc>
          <w:tcPr>
            <w:tcW w:w="531" w:type="dxa"/>
            <w:vAlign w:val="center"/>
            <w:hideMark/>
          </w:tcPr>
          <w:p w14:paraId="265AABF0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058" w:type="dxa"/>
            <w:gridSpan w:val="2"/>
            <w:vAlign w:val="center"/>
            <w:hideMark/>
          </w:tcPr>
          <w:p w14:paraId="7F82E861" w14:textId="47A2DC71" w:rsidR="0026761E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12 </w:t>
            </w:r>
          </w:p>
          <w:p w14:paraId="5C19DB68" w14:textId="4DEFA9A6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6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7)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6702FC85" w14:textId="77777777" w:rsidR="00414F33" w:rsidRPr="006E0C4B" w:rsidRDefault="00C25F65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5 (56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  <w:hideMark/>
          </w:tcPr>
          <w:p w14:paraId="789E6F0D" w14:textId="77777777" w:rsidR="00414F33" w:rsidRPr="006E0C4B" w:rsidRDefault="00C25F65" w:rsidP="002D3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1890" w:type="dxa"/>
            <w:vAlign w:val="center"/>
            <w:hideMark/>
          </w:tcPr>
          <w:p w14:paraId="711745C6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VPS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9 (100%)</w:t>
            </w:r>
          </w:p>
        </w:tc>
        <w:tc>
          <w:tcPr>
            <w:tcW w:w="1665" w:type="dxa"/>
            <w:gridSpan w:val="2"/>
            <w:vAlign w:val="center"/>
            <w:hideMark/>
          </w:tcPr>
          <w:p w14:paraId="24DCA71B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125" w:type="dxa"/>
            <w:vAlign w:val="center"/>
            <w:hideMark/>
          </w:tcPr>
          <w:p w14:paraId="4003791F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103" w:type="dxa"/>
            <w:gridSpan w:val="3"/>
            <w:vAlign w:val="center"/>
            <w:hideMark/>
          </w:tcPr>
          <w:p w14:paraId="604A6A95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318" w:type="dxa"/>
            <w:vAlign w:val="center"/>
            <w:hideMark/>
          </w:tcPr>
          <w:p w14:paraId="21E7CB8B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34" w:type="dxa"/>
            <w:gridSpan w:val="2"/>
            <w:vAlign w:val="center"/>
            <w:hideMark/>
          </w:tcPr>
          <w:p w14:paraId="54785F2C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9/9 (100%)</w:t>
            </w:r>
          </w:p>
        </w:tc>
        <w:tc>
          <w:tcPr>
            <w:tcW w:w="1175" w:type="dxa"/>
            <w:gridSpan w:val="3"/>
            <w:vAlign w:val="center"/>
            <w:hideMark/>
          </w:tcPr>
          <w:p w14:paraId="28E8065C" w14:textId="77777777" w:rsidR="00C26D6A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5.3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y </w:t>
            </w:r>
          </w:p>
          <w:p w14:paraId="6848B60F" w14:textId="7E4C33E5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2.6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3.2)</w:t>
            </w:r>
          </w:p>
        </w:tc>
      </w:tr>
      <w:tr w:rsidR="00414F33" w:rsidRPr="00107F1E" w14:paraId="70918AD9" w14:textId="77777777" w:rsidTr="003D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0BA42B2C" w14:textId="5806A5CE" w:rsidR="00414F33" w:rsidRPr="006E0C4B" w:rsidRDefault="00414F33" w:rsidP="002D363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Wellons </w:t>
            </w:r>
            <w:r w:rsidR="001937D6" w:rsidRPr="0026761E">
              <w:rPr>
                <w:rFonts w:ascii="Calibri" w:eastAsia="Times New Roman" w:hAnsi="Calibri" w:cs="Calibri"/>
                <w:sz w:val="16"/>
                <w:szCs w:val="16"/>
              </w:rPr>
              <w:t>et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 xml:space="preserve"> al.</w:t>
            </w:r>
            <w:r w:rsidR="003A1E04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587" w:type="dxa"/>
            <w:vAlign w:val="center"/>
            <w:hideMark/>
          </w:tcPr>
          <w:p w14:paraId="3418F04E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002</w:t>
            </w:r>
          </w:p>
        </w:tc>
        <w:tc>
          <w:tcPr>
            <w:tcW w:w="531" w:type="dxa"/>
            <w:vAlign w:val="center"/>
            <w:hideMark/>
          </w:tcPr>
          <w:p w14:paraId="3BC7B874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3</w:t>
            </w:r>
          </w:p>
        </w:tc>
        <w:tc>
          <w:tcPr>
            <w:tcW w:w="1058" w:type="dxa"/>
            <w:gridSpan w:val="2"/>
            <w:vAlign w:val="center"/>
            <w:hideMark/>
          </w:tcPr>
          <w:p w14:paraId="77FC04FE" w14:textId="7A62E5B6" w:rsidR="0026761E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  <w:p w14:paraId="1A586FB9" w14:textId="3F13675C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4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6)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4DC2D1F7" w14:textId="77777777" w:rsidR="00414F33" w:rsidRPr="006E0C4B" w:rsidRDefault="00C25F65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8 (62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  <w:hideMark/>
          </w:tcPr>
          <w:p w14:paraId="45FDCEB1" w14:textId="77777777" w:rsidR="00414F33" w:rsidRPr="006E0C4B" w:rsidRDefault="00414F33" w:rsidP="002D3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1890" w:type="dxa"/>
            <w:vAlign w:val="center"/>
            <w:hideMark/>
          </w:tcPr>
          <w:p w14:paraId="34EF2D99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ETV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3 (100%)</w:t>
            </w:r>
          </w:p>
        </w:tc>
        <w:tc>
          <w:tcPr>
            <w:tcW w:w="1665" w:type="dxa"/>
            <w:gridSpan w:val="2"/>
            <w:vAlign w:val="center"/>
            <w:hideMark/>
          </w:tcPr>
          <w:p w14:paraId="56B5237E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125" w:type="dxa"/>
            <w:vAlign w:val="center"/>
            <w:hideMark/>
          </w:tcPr>
          <w:p w14:paraId="7E1F7B9A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103" w:type="dxa"/>
            <w:gridSpan w:val="3"/>
            <w:vAlign w:val="center"/>
            <w:hideMark/>
          </w:tcPr>
          <w:p w14:paraId="18D5B331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318" w:type="dxa"/>
            <w:vAlign w:val="center"/>
            <w:hideMark/>
          </w:tcPr>
          <w:p w14:paraId="5948162C" w14:textId="5459A292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4/13 (31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Radiographic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="00F07FF3">
              <w:rPr>
                <w:rFonts w:ascii="Calibri" w:eastAsia="Times New Roman" w:hAnsi="Calibri" w:cs="Calibri"/>
                <w:sz w:val="16"/>
                <w:szCs w:val="16"/>
              </w:rPr>
              <w:t>(Duration N/A)</w:t>
            </w:r>
          </w:p>
        </w:tc>
        <w:tc>
          <w:tcPr>
            <w:tcW w:w="1534" w:type="dxa"/>
            <w:gridSpan w:val="2"/>
            <w:vAlign w:val="center"/>
            <w:hideMark/>
          </w:tcPr>
          <w:p w14:paraId="3D8778BE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3/13 (100%)</w:t>
            </w:r>
          </w:p>
        </w:tc>
        <w:tc>
          <w:tcPr>
            <w:tcW w:w="1175" w:type="dxa"/>
            <w:gridSpan w:val="3"/>
            <w:vAlign w:val="center"/>
            <w:hideMark/>
          </w:tcPr>
          <w:p w14:paraId="112FD3F0" w14:textId="77777777" w:rsidR="00C26D6A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1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m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>os</w:t>
            </w:r>
          </w:p>
          <w:p w14:paraId="72E25987" w14:textId="156AB8CC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2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64)</w:t>
            </w:r>
          </w:p>
        </w:tc>
      </w:tr>
      <w:tr w:rsidR="00156D91" w:rsidRPr="00107F1E" w14:paraId="37512AA6" w14:textId="77777777" w:rsidTr="003D609B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1A889BF3" w14:textId="168F4CF7" w:rsidR="00414F33" w:rsidRPr="006E0C4B" w:rsidRDefault="00414F33" w:rsidP="002D363C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 xml:space="preserve">Gómez-Gosálvez 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et al.</w:t>
            </w:r>
            <w:r w:rsidR="00DC4018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1</w:t>
            </w:r>
            <w:r w:rsidR="003A1E04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87" w:type="dxa"/>
            <w:vAlign w:val="center"/>
            <w:hideMark/>
          </w:tcPr>
          <w:p w14:paraId="05D36929" w14:textId="12884CB1" w:rsidR="00414F33" w:rsidRPr="006E0C4B" w:rsidRDefault="00DC4018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00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531" w:type="dxa"/>
            <w:vAlign w:val="center"/>
            <w:hideMark/>
          </w:tcPr>
          <w:p w14:paraId="1A75FFFF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1058" w:type="dxa"/>
            <w:gridSpan w:val="2"/>
            <w:vAlign w:val="center"/>
            <w:hideMark/>
          </w:tcPr>
          <w:p w14:paraId="3BEA92A8" w14:textId="49E9A796" w:rsidR="0026761E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  <w:p w14:paraId="310919A3" w14:textId="23CEF42B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0.3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6)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45295D8D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4 (50%)</w:t>
            </w:r>
          </w:p>
        </w:tc>
        <w:tc>
          <w:tcPr>
            <w:tcW w:w="1440" w:type="dxa"/>
            <w:vAlign w:val="center"/>
            <w:hideMark/>
          </w:tcPr>
          <w:p w14:paraId="5EF6D42B" w14:textId="77777777" w:rsidR="00414F33" w:rsidRPr="006E0C4B" w:rsidRDefault="00414F33" w:rsidP="002D3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Inconclusive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890" w:type="dxa"/>
            <w:vAlign w:val="center"/>
            <w:hideMark/>
          </w:tcPr>
          <w:p w14:paraId="3E366FAE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8 (100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VPS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ETV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5" w:type="dxa"/>
            <w:gridSpan w:val="2"/>
            <w:vAlign w:val="center"/>
            <w:hideMark/>
          </w:tcPr>
          <w:p w14:paraId="49673BEE" w14:textId="5579E4D2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Bx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 (13%)</w:t>
            </w:r>
          </w:p>
        </w:tc>
        <w:tc>
          <w:tcPr>
            <w:tcW w:w="1125" w:type="dxa"/>
            <w:vAlign w:val="center"/>
            <w:hideMark/>
          </w:tcPr>
          <w:p w14:paraId="1872EB83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103" w:type="dxa"/>
            <w:gridSpan w:val="3"/>
            <w:vAlign w:val="center"/>
            <w:hideMark/>
          </w:tcPr>
          <w:p w14:paraId="0BC1B019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318" w:type="dxa"/>
            <w:vAlign w:val="center"/>
            <w:hideMark/>
          </w:tcPr>
          <w:p w14:paraId="208D68B4" w14:textId="4FAD15C6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/8 (13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Radiographic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="00F07FF3">
              <w:rPr>
                <w:rFonts w:ascii="Calibri" w:eastAsia="Times New Roman" w:hAnsi="Calibri" w:cs="Calibri"/>
                <w:sz w:val="16"/>
                <w:szCs w:val="16"/>
              </w:rPr>
              <w:t>(Duration N/A)</w:t>
            </w:r>
          </w:p>
        </w:tc>
        <w:tc>
          <w:tcPr>
            <w:tcW w:w="1534" w:type="dxa"/>
            <w:gridSpan w:val="2"/>
            <w:vAlign w:val="center"/>
            <w:hideMark/>
          </w:tcPr>
          <w:p w14:paraId="6BF68F04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8/8 (100%)</w:t>
            </w:r>
          </w:p>
        </w:tc>
        <w:tc>
          <w:tcPr>
            <w:tcW w:w="1175" w:type="dxa"/>
            <w:gridSpan w:val="3"/>
            <w:vAlign w:val="center"/>
            <w:hideMark/>
          </w:tcPr>
          <w:p w14:paraId="6CD96D2F" w14:textId="77777777" w:rsidR="00C26D6A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y </w:t>
            </w:r>
          </w:p>
          <w:p w14:paraId="6C3E9118" w14:textId="4456F20C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9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m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>os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y)</w:t>
            </w:r>
          </w:p>
        </w:tc>
      </w:tr>
      <w:tr w:rsidR="00414F33" w:rsidRPr="00107F1E" w14:paraId="68E8927B" w14:textId="77777777" w:rsidTr="003D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3FDDEF8E" w14:textId="2BE90600" w:rsidR="00414F33" w:rsidRPr="006E0C4B" w:rsidRDefault="00414F33" w:rsidP="009B1295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Bowers 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et al.</w:t>
            </w:r>
            <w:r w:rsidR="00DC4018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87" w:type="dxa"/>
            <w:vAlign w:val="center"/>
            <w:hideMark/>
          </w:tcPr>
          <w:p w14:paraId="403BFED7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000</w:t>
            </w:r>
          </w:p>
        </w:tc>
        <w:tc>
          <w:tcPr>
            <w:tcW w:w="531" w:type="dxa"/>
            <w:vAlign w:val="center"/>
            <w:hideMark/>
          </w:tcPr>
          <w:p w14:paraId="58AC594B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036" w:type="dxa"/>
            <w:vAlign w:val="center"/>
            <w:hideMark/>
          </w:tcPr>
          <w:p w14:paraId="66EA6E42" w14:textId="77777777" w:rsidR="0026761E" w:rsidRDefault="00414F33" w:rsidP="00F07FF3">
            <w:pPr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6.3</w:t>
            </w:r>
          </w:p>
          <w:p w14:paraId="4A94B5EA" w14:textId="1A943089" w:rsidR="00414F33" w:rsidRPr="006E0C4B" w:rsidRDefault="00414F33" w:rsidP="00F07FF3">
            <w:pPr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3.3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6.7)</w:t>
            </w:r>
          </w:p>
        </w:tc>
        <w:tc>
          <w:tcPr>
            <w:tcW w:w="720" w:type="dxa"/>
            <w:gridSpan w:val="2"/>
            <w:vAlign w:val="center"/>
            <w:hideMark/>
          </w:tcPr>
          <w:p w14:paraId="4613A6FA" w14:textId="77777777" w:rsidR="00414F33" w:rsidRPr="006E0C4B" w:rsidRDefault="00C25F65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 (14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448" w:type="dxa"/>
            <w:gridSpan w:val="2"/>
            <w:vAlign w:val="center"/>
            <w:hideMark/>
          </w:tcPr>
          <w:p w14:paraId="7AF99DE8" w14:textId="4216B4D6" w:rsidR="00414F33" w:rsidRPr="006E0C4B" w:rsidRDefault="00414F33" w:rsidP="003D60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Consistent but not diagnostic of infiltrating non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>-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pilocytic astrocytoma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Negative for tumor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890" w:type="dxa"/>
            <w:vAlign w:val="center"/>
            <w:hideMark/>
          </w:tcPr>
          <w:p w14:paraId="552BCC5C" w14:textId="77777777" w:rsidR="00414F33" w:rsidRPr="006E0C4B" w:rsidRDefault="00414F33" w:rsidP="002D3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VPS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7 (100%)</w:t>
            </w:r>
          </w:p>
        </w:tc>
        <w:tc>
          <w:tcPr>
            <w:tcW w:w="1620" w:type="dxa"/>
            <w:vAlign w:val="center"/>
            <w:hideMark/>
          </w:tcPr>
          <w:p w14:paraId="0C4BC1A9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Bx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 (43%)</w:t>
            </w:r>
          </w:p>
        </w:tc>
        <w:tc>
          <w:tcPr>
            <w:tcW w:w="1170" w:type="dxa"/>
            <w:gridSpan w:val="2"/>
            <w:vAlign w:val="center"/>
            <w:hideMark/>
          </w:tcPr>
          <w:p w14:paraId="51513ADF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 (14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(56.8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Gy)</w:t>
            </w:r>
          </w:p>
        </w:tc>
        <w:tc>
          <w:tcPr>
            <w:tcW w:w="1080" w:type="dxa"/>
            <w:gridSpan w:val="2"/>
            <w:vAlign w:val="center"/>
            <w:hideMark/>
          </w:tcPr>
          <w:p w14:paraId="344C6BFB" w14:textId="77777777" w:rsidR="00414F33" w:rsidRPr="006E0C4B" w:rsidRDefault="00414F33" w:rsidP="00F07FF3">
            <w:pPr>
              <w:ind w:firstLine="3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350" w:type="dxa"/>
            <w:gridSpan w:val="3"/>
            <w:vAlign w:val="center"/>
            <w:hideMark/>
          </w:tcPr>
          <w:p w14:paraId="72D75665" w14:textId="7C245100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6/7 (86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Radiographic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M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edian 0.95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y (0.3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5.7)</w:t>
            </w:r>
          </w:p>
        </w:tc>
        <w:tc>
          <w:tcPr>
            <w:tcW w:w="1525" w:type="dxa"/>
            <w:vAlign w:val="center"/>
            <w:hideMark/>
          </w:tcPr>
          <w:p w14:paraId="4A1A5534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7/7 (100%)</w:t>
            </w:r>
          </w:p>
        </w:tc>
        <w:tc>
          <w:tcPr>
            <w:tcW w:w="1175" w:type="dxa"/>
            <w:gridSpan w:val="3"/>
            <w:vAlign w:val="center"/>
            <w:hideMark/>
          </w:tcPr>
          <w:p w14:paraId="6F43971C" w14:textId="77777777" w:rsidR="00C26D6A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.8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y </w:t>
            </w:r>
          </w:p>
          <w:p w14:paraId="0F090A9B" w14:textId="18447659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0.64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8.8)</w:t>
            </w:r>
          </w:p>
        </w:tc>
      </w:tr>
      <w:tr w:rsidR="00156D91" w:rsidRPr="00107F1E" w14:paraId="25A08359" w14:textId="77777777" w:rsidTr="003D609B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3D485F09" w14:textId="259801FF" w:rsidR="00414F33" w:rsidRPr="006E0C4B" w:rsidRDefault="00414F33" w:rsidP="009B1295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Grant 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et al.</w:t>
            </w:r>
            <w:r w:rsidR="00DC4018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1</w:t>
            </w:r>
            <w:r w:rsidR="003A1E04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87" w:type="dxa"/>
            <w:vAlign w:val="center"/>
            <w:hideMark/>
          </w:tcPr>
          <w:p w14:paraId="1C72BAC2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999</w:t>
            </w:r>
          </w:p>
        </w:tc>
        <w:tc>
          <w:tcPr>
            <w:tcW w:w="531" w:type="dxa"/>
            <w:vAlign w:val="center"/>
            <w:hideMark/>
          </w:tcPr>
          <w:p w14:paraId="787359D3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1058" w:type="dxa"/>
            <w:gridSpan w:val="2"/>
            <w:vAlign w:val="center"/>
            <w:hideMark/>
          </w:tcPr>
          <w:p w14:paraId="7C49DA13" w14:textId="77777777" w:rsidR="0026761E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  <w:p w14:paraId="384016CB" w14:textId="3754A03F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5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4)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0DB74862" w14:textId="77777777" w:rsidR="00414F33" w:rsidRPr="006E0C4B" w:rsidRDefault="00C25F65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4 (36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  <w:hideMark/>
          </w:tcPr>
          <w:p w14:paraId="4B609AE3" w14:textId="77777777" w:rsidR="00414F33" w:rsidRPr="006E0C4B" w:rsidRDefault="00414F33" w:rsidP="009B1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LGG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890" w:type="dxa"/>
            <w:vAlign w:val="center"/>
            <w:hideMark/>
          </w:tcPr>
          <w:p w14:paraId="5422D4A6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1 (100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VPS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ETV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5" w:type="dxa"/>
            <w:gridSpan w:val="2"/>
            <w:vAlign w:val="center"/>
            <w:hideMark/>
          </w:tcPr>
          <w:p w14:paraId="5744CA81" w14:textId="44945572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Bx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 (9%)</w:t>
            </w:r>
          </w:p>
        </w:tc>
        <w:tc>
          <w:tcPr>
            <w:tcW w:w="1125" w:type="dxa"/>
            <w:vAlign w:val="center"/>
            <w:hideMark/>
          </w:tcPr>
          <w:p w14:paraId="0519ADC7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103" w:type="dxa"/>
            <w:gridSpan w:val="3"/>
            <w:vAlign w:val="center"/>
            <w:hideMark/>
          </w:tcPr>
          <w:p w14:paraId="452C68E2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318" w:type="dxa"/>
            <w:vAlign w:val="center"/>
            <w:hideMark/>
          </w:tcPr>
          <w:p w14:paraId="53C08BC7" w14:textId="099ED7F9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/11 (27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 xml:space="preserve">Radiographic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t 1,4,7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y</w:t>
            </w:r>
          </w:p>
        </w:tc>
        <w:tc>
          <w:tcPr>
            <w:tcW w:w="1534" w:type="dxa"/>
            <w:gridSpan w:val="2"/>
            <w:vAlign w:val="center"/>
            <w:hideMark/>
          </w:tcPr>
          <w:p w14:paraId="1CBF3DCB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1/11 (100%)</w:t>
            </w:r>
          </w:p>
        </w:tc>
        <w:tc>
          <w:tcPr>
            <w:tcW w:w="1175" w:type="dxa"/>
            <w:gridSpan w:val="3"/>
            <w:vAlign w:val="center"/>
            <w:hideMark/>
          </w:tcPr>
          <w:p w14:paraId="6FB248D2" w14:textId="2719A7A6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y (1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0)</w:t>
            </w:r>
          </w:p>
        </w:tc>
      </w:tr>
      <w:tr w:rsidR="00414F33" w:rsidRPr="00107F1E" w14:paraId="123DBE44" w14:textId="77777777" w:rsidTr="003D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19DBA5E8" w14:textId="0AF12C37" w:rsidR="00414F33" w:rsidRPr="006E0C4B" w:rsidRDefault="00414F33" w:rsidP="009B1295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Poussaint 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et al.</w:t>
            </w:r>
            <w:r w:rsidR="00DC4018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3</w:t>
            </w:r>
            <w:r w:rsidR="003A1E04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87" w:type="dxa"/>
            <w:vAlign w:val="center"/>
            <w:hideMark/>
          </w:tcPr>
          <w:p w14:paraId="1A786E14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998</w:t>
            </w:r>
          </w:p>
        </w:tc>
        <w:tc>
          <w:tcPr>
            <w:tcW w:w="531" w:type="dxa"/>
            <w:vAlign w:val="center"/>
            <w:hideMark/>
          </w:tcPr>
          <w:p w14:paraId="1923C2F8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2</w:t>
            </w:r>
          </w:p>
        </w:tc>
        <w:tc>
          <w:tcPr>
            <w:tcW w:w="1058" w:type="dxa"/>
            <w:gridSpan w:val="2"/>
            <w:vAlign w:val="center"/>
            <w:hideMark/>
          </w:tcPr>
          <w:p w14:paraId="0BFB656F" w14:textId="28A87E81" w:rsidR="00414F33" w:rsidRPr="006E0C4B" w:rsidRDefault="00414F33" w:rsidP="00A82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mean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 (0.17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7)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466F15C9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6 (50%)</w:t>
            </w:r>
          </w:p>
        </w:tc>
        <w:tc>
          <w:tcPr>
            <w:tcW w:w="1440" w:type="dxa"/>
            <w:vAlign w:val="center"/>
            <w:hideMark/>
          </w:tcPr>
          <w:p w14:paraId="2EA39E48" w14:textId="77777777" w:rsidR="00414F33" w:rsidRPr="006E0C4B" w:rsidRDefault="00414F33" w:rsidP="009B1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PA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LGG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Insufficient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890" w:type="dxa"/>
            <w:vAlign w:val="center"/>
            <w:hideMark/>
          </w:tcPr>
          <w:p w14:paraId="55FBF6F6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1 (96.9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VPS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0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ETV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Ventriculo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-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cervical shunting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Cisternal-cervical shunting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665" w:type="dxa"/>
            <w:gridSpan w:val="2"/>
            <w:vAlign w:val="center"/>
            <w:hideMark/>
          </w:tcPr>
          <w:p w14:paraId="3E3E2E28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 (9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Resection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Bx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125" w:type="dxa"/>
            <w:vAlign w:val="center"/>
            <w:hideMark/>
          </w:tcPr>
          <w:p w14:paraId="727D98DC" w14:textId="6309E4D1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9 (28%)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median 54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Gy (52.5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56.2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Gy)</w:t>
            </w:r>
          </w:p>
        </w:tc>
        <w:tc>
          <w:tcPr>
            <w:tcW w:w="1103" w:type="dxa"/>
            <w:gridSpan w:val="3"/>
            <w:vAlign w:val="center"/>
            <w:hideMark/>
          </w:tcPr>
          <w:p w14:paraId="575E1214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318" w:type="dxa"/>
            <w:vAlign w:val="center"/>
            <w:hideMark/>
          </w:tcPr>
          <w:p w14:paraId="4EE8614E" w14:textId="0D9C0A7C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0/32 (31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Clinical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="002D363C">
              <w:rPr>
                <w:rFonts w:ascii="Calibri" w:eastAsia="Times New Roman" w:hAnsi="Calibri" w:cs="Calibri"/>
                <w:sz w:val="16"/>
                <w:szCs w:val="16"/>
              </w:rPr>
              <w:t xml:space="preserve">Time from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Dx to intervention for PD</w:t>
            </w:r>
            <w:r w:rsidR="002D363C">
              <w:rPr>
                <w:rFonts w:ascii="Calibri" w:eastAsia="Times New Roman" w:hAnsi="Calibri" w:cs="Calibri"/>
                <w:sz w:val="16"/>
                <w:szCs w:val="16"/>
              </w:rPr>
              <w:t>: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 mean 13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m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os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 (2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40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m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os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534" w:type="dxa"/>
            <w:gridSpan w:val="2"/>
            <w:vAlign w:val="center"/>
            <w:hideMark/>
          </w:tcPr>
          <w:p w14:paraId="43E9D796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2/32 (100%)</w:t>
            </w:r>
          </w:p>
        </w:tc>
        <w:tc>
          <w:tcPr>
            <w:tcW w:w="1175" w:type="dxa"/>
            <w:gridSpan w:val="3"/>
            <w:vAlign w:val="center"/>
            <w:hideMark/>
          </w:tcPr>
          <w:p w14:paraId="7D005EB2" w14:textId="71B53820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Observation group: 5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y (mean) (0.25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4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Intervention group: 5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y (mean) (0.25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7)</w:t>
            </w:r>
          </w:p>
        </w:tc>
      </w:tr>
      <w:tr w:rsidR="00156D91" w:rsidRPr="00107F1E" w14:paraId="17B392E8" w14:textId="77777777" w:rsidTr="003D609B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65B8E3E2" w14:textId="05F89773" w:rsidR="00414F33" w:rsidRPr="006E0C4B" w:rsidRDefault="00414F33" w:rsidP="009B1295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Pollack 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et al.</w:t>
            </w:r>
            <w:r w:rsidR="00DC4018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3</w:t>
            </w:r>
            <w:r w:rsidR="003A1E04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87" w:type="dxa"/>
            <w:vAlign w:val="center"/>
            <w:hideMark/>
          </w:tcPr>
          <w:p w14:paraId="010B4340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996</w:t>
            </w:r>
          </w:p>
        </w:tc>
        <w:tc>
          <w:tcPr>
            <w:tcW w:w="531" w:type="dxa"/>
            <w:vAlign w:val="center"/>
            <w:hideMark/>
          </w:tcPr>
          <w:p w14:paraId="281FA22D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058" w:type="dxa"/>
            <w:gridSpan w:val="2"/>
            <w:vAlign w:val="center"/>
            <w:hideMark/>
          </w:tcPr>
          <w:p w14:paraId="609D6D77" w14:textId="6EF0478D" w:rsidR="0026761E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8 </w:t>
            </w:r>
          </w:p>
          <w:p w14:paraId="127D60C3" w14:textId="12F5ECF4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4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1)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6EF5D1A2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 (40%)</w:t>
            </w:r>
          </w:p>
        </w:tc>
        <w:tc>
          <w:tcPr>
            <w:tcW w:w="1440" w:type="dxa"/>
            <w:vAlign w:val="center"/>
            <w:hideMark/>
          </w:tcPr>
          <w:p w14:paraId="677827EA" w14:textId="77777777" w:rsidR="00414F33" w:rsidRPr="006E0C4B" w:rsidRDefault="00414F33" w:rsidP="009B1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1890" w:type="dxa"/>
            <w:vAlign w:val="center"/>
            <w:hideMark/>
          </w:tcPr>
          <w:p w14:paraId="07A023CA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VPS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4 (80%)</w:t>
            </w:r>
          </w:p>
        </w:tc>
        <w:tc>
          <w:tcPr>
            <w:tcW w:w="1665" w:type="dxa"/>
            <w:gridSpan w:val="2"/>
            <w:vAlign w:val="center"/>
            <w:hideMark/>
          </w:tcPr>
          <w:p w14:paraId="25899F74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125" w:type="dxa"/>
            <w:vAlign w:val="center"/>
            <w:hideMark/>
          </w:tcPr>
          <w:p w14:paraId="2BB6D8EB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103" w:type="dxa"/>
            <w:gridSpan w:val="3"/>
            <w:vAlign w:val="center"/>
            <w:hideMark/>
          </w:tcPr>
          <w:p w14:paraId="20AC768E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318" w:type="dxa"/>
            <w:vAlign w:val="center"/>
            <w:hideMark/>
          </w:tcPr>
          <w:p w14:paraId="134CEE7F" w14:textId="7F900283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/5 (20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Radiographic (2.17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y 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>after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 Dx)</w:t>
            </w:r>
          </w:p>
        </w:tc>
        <w:tc>
          <w:tcPr>
            <w:tcW w:w="1534" w:type="dxa"/>
            <w:gridSpan w:val="2"/>
            <w:vAlign w:val="center"/>
            <w:hideMark/>
          </w:tcPr>
          <w:p w14:paraId="09662780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5/5 (100%)</w:t>
            </w:r>
          </w:p>
        </w:tc>
        <w:tc>
          <w:tcPr>
            <w:tcW w:w="1175" w:type="dxa"/>
            <w:gridSpan w:val="3"/>
            <w:vAlign w:val="center"/>
            <w:hideMark/>
          </w:tcPr>
          <w:p w14:paraId="2F06172B" w14:textId="52BD4C6E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y (1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8)</w:t>
            </w:r>
          </w:p>
        </w:tc>
      </w:tr>
      <w:tr w:rsidR="00414F33" w:rsidRPr="00107F1E" w14:paraId="141F68B4" w14:textId="77777777" w:rsidTr="003D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5F17904B" w14:textId="446AF032" w:rsidR="00414F33" w:rsidRPr="006E0C4B" w:rsidRDefault="00414F33" w:rsidP="009B1295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Robertson 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et al.</w:t>
            </w:r>
            <w:r w:rsidR="003A1E04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587" w:type="dxa"/>
            <w:vAlign w:val="center"/>
            <w:hideMark/>
          </w:tcPr>
          <w:p w14:paraId="26076810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995</w:t>
            </w:r>
          </w:p>
        </w:tc>
        <w:tc>
          <w:tcPr>
            <w:tcW w:w="531" w:type="dxa"/>
            <w:vAlign w:val="center"/>
            <w:hideMark/>
          </w:tcPr>
          <w:p w14:paraId="052FE6FD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1058" w:type="dxa"/>
            <w:gridSpan w:val="2"/>
            <w:vAlign w:val="center"/>
            <w:hideMark/>
          </w:tcPr>
          <w:p w14:paraId="19BD1BBB" w14:textId="3E5E726B" w:rsidR="0026761E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  <w:p w14:paraId="06DD81AB" w14:textId="485838C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3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8)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7AC44174" w14:textId="77777777" w:rsidR="00414F33" w:rsidRPr="006E0C4B" w:rsidRDefault="00C25F65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5 (63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  <w:hideMark/>
          </w:tcPr>
          <w:p w14:paraId="560FF228" w14:textId="77777777" w:rsidR="00414F33" w:rsidRPr="006E0C4B" w:rsidRDefault="00C25F65" w:rsidP="009B1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1890" w:type="dxa"/>
            <w:vAlign w:val="center"/>
            <w:hideMark/>
          </w:tcPr>
          <w:p w14:paraId="3CC9BB7A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VPS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7 (87.5%)</w:t>
            </w:r>
          </w:p>
        </w:tc>
        <w:tc>
          <w:tcPr>
            <w:tcW w:w="1665" w:type="dxa"/>
            <w:gridSpan w:val="2"/>
            <w:vAlign w:val="center"/>
            <w:hideMark/>
          </w:tcPr>
          <w:p w14:paraId="222A1415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125" w:type="dxa"/>
            <w:vAlign w:val="center"/>
            <w:hideMark/>
          </w:tcPr>
          <w:p w14:paraId="43513E86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103" w:type="dxa"/>
            <w:gridSpan w:val="3"/>
            <w:vAlign w:val="center"/>
            <w:hideMark/>
          </w:tcPr>
          <w:p w14:paraId="1ED86CCE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318" w:type="dxa"/>
            <w:vAlign w:val="center"/>
            <w:hideMark/>
          </w:tcPr>
          <w:p w14:paraId="6FD2D14E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34" w:type="dxa"/>
            <w:gridSpan w:val="2"/>
            <w:vAlign w:val="center"/>
            <w:hideMark/>
          </w:tcPr>
          <w:p w14:paraId="05B49F91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8/8 (100%)</w:t>
            </w:r>
          </w:p>
        </w:tc>
        <w:tc>
          <w:tcPr>
            <w:tcW w:w="1175" w:type="dxa"/>
            <w:gridSpan w:val="3"/>
            <w:vAlign w:val="center"/>
            <w:hideMark/>
          </w:tcPr>
          <w:p w14:paraId="7D5A2576" w14:textId="77777777" w:rsidR="00C26D6A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.08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y </w:t>
            </w:r>
          </w:p>
          <w:p w14:paraId="065C0B05" w14:textId="7B871630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1.08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7.25)</w:t>
            </w:r>
          </w:p>
        </w:tc>
      </w:tr>
      <w:tr w:rsidR="00156D91" w:rsidRPr="00107F1E" w14:paraId="47FFEE6D" w14:textId="77777777" w:rsidTr="003D609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1400897A" w14:textId="2FB61669" w:rsidR="00414F33" w:rsidRPr="006E0C4B" w:rsidRDefault="00414F33" w:rsidP="009B1295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Squires 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et al.</w:t>
            </w:r>
            <w:r w:rsidR="00DC4018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4</w:t>
            </w:r>
            <w:r w:rsidR="003A1E04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7" w:type="dxa"/>
            <w:vAlign w:val="center"/>
            <w:hideMark/>
          </w:tcPr>
          <w:p w14:paraId="73A6B6C1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994</w:t>
            </w:r>
          </w:p>
        </w:tc>
        <w:tc>
          <w:tcPr>
            <w:tcW w:w="531" w:type="dxa"/>
            <w:vAlign w:val="center"/>
            <w:hideMark/>
          </w:tcPr>
          <w:p w14:paraId="5DBDF51C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1058" w:type="dxa"/>
            <w:gridSpan w:val="2"/>
            <w:vAlign w:val="center"/>
            <w:hideMark/>
          </w:tcPr>
          <w:p w14:paraId="5B711BB2" w14:textId="108B954C" w:rsidR="0026761E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9.8 (mean) </w:t>
            </w:r>
          </w:p>
          <w:p w14:paraId="1D40646B" w14:textId="55EB4100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3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7)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4A590DCD" w14:textId="77777777" w:rsidR="00414F33" w:rsidRPr="006E0C4B" w:rsidRDefault="00C25F65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7 (58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  <w:hideMark/>
          </w:tcPr>
          <w:p w14:paraId="55733C66" w14:textId="3D298646" w:rsidR="00414F33" w:rsidRPr="006E0C4B" w:rsidRDefault="00414F33" w:rsidP="009B1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Low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>-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grade astrocytoma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Inconclusive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890" w:type="dxa"/>
            <w:vAlign w:val="center"/>
            <w:hideMark/>
          </w:tcPr>
          <w:p w14:paraId="40E10778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VPS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2 (100%)</w:t>
            </w:r>
          </w:p>
        </w:tc>
        <w:tc>
          <w:tcPr>
            <w:tcW w:w="1665" w:type="dxa"/>
            <w:gridSpan w:val="2"/>
            <w:vAlign w:val="center"/>
            <w:hideMark/>
          </w:tcPr>
          <w:p w14:paraId="13E86E73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Bx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 (17%)</w:t>
            </w:r>
          </w:p>
        </w:tc>
        <w:tc>
          <w:tcPr>
            <w:tcW w:w="1125" w:type="dxa"/>
            <w:vAlign w:val="center"/>
            <w:hideMark/>
          </w:tcPr>
          <w:p w14:paraId="56E1DBD0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 (25%)</w:t>
            </w:r>
          </w:p>
        </w:tc>
        <w:tc>
          <w:tcPr>
            <w:tcW w:w="1103" w:type="dxa"/>
            <w:gridSpan w:val="3"/>
            <w:vAlign w:val="center"/>
            <w:hideMark/>
          </w:tcPr>
          <w:p w14:paraId="31BA9095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 (17%) (chemo</w:t>
            </w:r>
            <w:r w:rsidR="002D363C">
              <w:rPr>
                <w:rFonts w:ascii="Calibri" w:eastAsia="Times New Roman" w:hAnsi="Calibri" w:cs="Calibri"/>
                <w:sz w:val="16"/>
                <w:szCs w:val="16"/>
              </w:rPr>
              <w:t>-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radiation)</w:t>
            </w:r>
          </w:p>
        </w:tc>
        <w:tc>
          <w:tcPr>
            <w:tcW w:w="1318" w:type="dxa"/>
            <w:vAlign w:val="center"/>
            <w:hideMark/>
          </w:tcPr>
          <w:p w14:paraId="5D496BAF" w14:textId="77777777" w:rsidR="00AB26A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/12 (25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Clinical</w:t>
            </w:r>
          </w:p>
          <w:p w14:paraId="64B50452" w14:textId="4C314032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+</w:t>
            </w:r>
            <w:r w:rsidR="002D363C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Radiologic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="00F07FF3">
              <w:rPr>
                <w:rFonts w:ascii="Calibri" w:eastAsia="Times New Roman" w:hAnsi="Calibri" w:cs="Calibri"/>
                <w:sz w:val="16"/>
                <w:szCs w:val="16"/>
              </w:rPr>
              <w:t>(Duration N/A)</w:t>
            </w:r>
          </w:p>
        </w:tc>
        <w:tc>
          <w:tcPr>
            <w:tcW w:w="1534" w:type="dxa"/>
            <w:gridSpan w:val="2"/>
            <w:vAlign w:val="center"/>
            <w:hideMark/>
          </w:tcPr>
          <w:p w14:paraId="0F739F46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2/12 (100%)</w:t>
            </w:r>
          </w:p>
        </w:tc>
        <w:tc>
          <w:tcPr>
            <w:tcW w:w="1175" w:type="dxa"/>
            <w:gridSpan w:val="3"/>
            <w:vAlign w:val="center"/>
            <w:hideMark/>
          </w:tcPr>
          <w:p w14:paraId="61B1FFF8" w14:textId="77777777" w:rsidR="00C26D6A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Median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  <w:p w14:paraId="04B5A823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y</w:t>
            </w:r>
          </w:p>
        </w:tc>
      </w:tr>
      <w:tr w:rsidR="00414F33" w:rsidRPr="00107F1E" w14:paraId="55CBBA5D" w14:textId="77777777" w:rsidTr="003D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406AAFC7" w14:textId="77868392" w:rsidR="00414F33" w:rsidRPr="006E0C4B" w:rsidRDefault="00414F33" w:rsidP="009B1295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Pollack 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et al.</w:t>
            </w:r>
            <w:r w:rsidR="00DC4018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3</w:t>
            </w:r>
            <w:r w:rsidR="003A1E04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87" w:type="dxa"/>
            <w:vAlign w:val="center"/>
            <w:hideMark/>
          </w:tcPr>
          <w:p w14:paraId="57E63983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994</w:t>
            </w:r>
          </w:p>
        </w:tc>
        <w:tc>
          <w:tcPr>
            <w:tcW w:w="531" w:type="dxa"/>
            <w:vAlign w:val="center"/>
            <w:hideMark/>
          </w:tcPr>
          <w:p w14:paraId="363936B9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6</w:t>
            </w:r>
          </w:p>
        </w:tc>
        <w:tc>
          <w:tcPr>
            <w:tcW w:w="1058" w:type="dxa"/>
            <w:gridSpan w:val="2"/>
            <w:vAlign w:val="center"/>
            <w:hideMark/>
          </w:tcPr>
          <w:p w14:paraId="4BF532C5" w14:textId="01CF031D" w:rsidR="0026761E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9.75 </w:t>
            </w:r>
          </w:p>
          <w:p w14:paraId="18A9880F" w14:textId="7DB71EA9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0.5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4)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3AD56EC8" w14:textId="77777777" w:rsidR="00414F33" w:rsidRPr="006E0C4B" w:rsidRDefault="00C25F65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9 (56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  <w:hideMark/>
          </w:tcPr>
          <w:p w14:paraId="2907C580" w14:textId="75204343" w:rsidR="00414F33" w:rsidRPr="006E0C4B" w:rsidRDefault="00414F33" w:rsidP="009B1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Benign mixed glioma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Anaplastic astrocytoma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Low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>-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grade astrocytoma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890" w:type="dxa"/>
            <w:vAlign w:val="center"/>
            <w:hideMark/>
          </w:tcPr>
          <w:p w14:paraId="2A3086FC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6 (100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VPS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4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ETV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; both converted to VPS</w:t>
            </w:r>
          </w:p>
        </w:tc>
        <w:tc>
          <w:tcPr>
            <w:tcW w:w="1665" w:type="dxa"/>
            <w:gridSpan w:val="2"/>
            <w:vAlign w:val="center"/>
            <w:hideMark/>
          </w:tcPr>
          <w:p w14:paraId="22B72FF7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Bx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 (19%)</w:t>
            </w:r>
          </w:p>
        </w:tc>
        <w:tc>
          <w:tcPr>
            <w:tcW w:w="1125" w:type="dxa"/>
            <w:vAlign w:val="center"/>
            <w:hideMark/>
          </w:tcPr>
          <w:p w14:paraId="68B7D5F8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4 (25%)</w:t>
            </w:r>
          </w:p>
        </w:tc>
        <w:tc>
          <w:tcPr>
            <w:tcW w:w="1103" w:type="dxa"/>
            <w:gridSpan w:val="3"/>
            <w:vAlign w:val="center"/>
            <w:hideMark/>
          </w:tcPr>
          <w:p w14:paraId="6F98709E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318" w:type="dxa"/>
            <w:vAlign w:val="center"/>
            <w:hideMark/>
          </w:tcPr>
          <w:p w14:paraId="46256252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4/16 (25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Clinical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Median 7.8</w:t>
            </w:r>
            <w:r w:rsidR="00AB26AB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y</w:t>
            </w:r>
          </w:p>
        </w:tc>
        <w:tc>
          <w:tcPr>
            <w:tcW w:w="1534" w:type="dxa"/>
            <w:gridSpan w:val="2"/>
            <w:vAlign w:val="center"/>
            <w:hideMark/>
          </w:tcPr>
          <w:p w14:paraId="2339C69F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6/16 (100%)</w:t>
            </w:r>
          </w:p>
        </w:tc>
        <w:tc>
          <w:tcPr>
            <w:tcW w:w="1175" w:type="dxa"/>
            <w:gridSpan w:val="3"/>
            <w:vAlign w:val="center"/>
            <w:hideMark/>
          </w:tcPr>
          <w:p w14:paraId="7A858BA3" w14:textId="77777777" w:rsidR="00C26D6A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Median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 xml:space="preserve"> =</w:t>
            </w:r>
          </w:p>
          <w:p w14:paraId="704AF029" w14:textId="71C15AA5" w:rsidR="00C26D6A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4.75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y </w:t>
            </w:r>
          </w:p>
          <w:p w14:paraId="05EC5028" w14:textId="21BF6F25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0.75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1)</w:t>
            </w:r>
          </w:p>
        </w:tc>
      </w:tr>
      <w:tr w:rsidR="00156D91" w:rsidRPr="00107F1E" w14:paraId="085B0A0C" w14:textId="77777777" w:rsidTr="003D609B">
        <w:trPr>
          <w:trHeight w:val="2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03B96598" w14:textId="7E72788A" w:rsidR="00414F33" w:rsidRPr="006E0C4B" w:rsidRDefault="00414F33" w:rsidP="009B1295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Lapras 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et al.</w:t>
            </w:r>
            <w:r w:rsidR="00DC4018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2</w:t>
            </w:r>
            <w:r w:rsidR="003A1E04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87" w:type="dxa"/>
            <w:vAlign w:val="center"/>
            <w:hideMark/>
          </w:tcPr>
          <w:p w14:paraId="7A7B2998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994</w:t>
            </w:r>
          </w:p>
        </w:tc>
        <w:tc>
          <w:tcPr>
            <w:tcW w:w="531" w:type="dxa"/>
            <w:vAlign w:val="center"/>
            <w:hideMark/>
          </w:tcPr>
          <w:p w14:paraId="61F7A0F5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1058" w:type="dxa"/>
            <w:gridSpan w:val="2"/>
            <w:vAlign w:val="center"/>
            <w:hideMark/>
          </w:tcPr>
          <w:p w14:paraId="73E6B0D7" w14:textId="4B96326C" w:rsidR="0026761E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12 </w:t>
            </w:r>
          </w:p>
          <w:p w14:paraId="741B2023" w14:textId="5C193253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8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7)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4FACDE9E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/8 (25%)</w:t>
            </w:r>
          </w:p>
        </w:tc>
        <w:tc>
          <w:tcPr>
            <w:tcW w:w="1440" w:type="dxa"/>
            <w:vAlign w:val="center"/>
            <w:hideMark/>
          </w:tcPr>
          <w:p w14:paraId="35E52FA3" w14:textId="77777777" w:rsidR="00414F33" w:rsidRPr="006E0C4B" w:rsidRDefault="00414F33" w:rsidP="009B1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Juvenile type astrocytoma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Astrocytoma grade I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Astrocytoma grade II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Astrocytoma grade III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9A44A3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="009A44A3">
              <w:rPr>
                <w:rFonts w:ascii="Calibri" w:eastAsia="Times New Roman" w:hAnsi="Calibri" w:cs="Calibri"/>
                <w:sz w:val="16"/>
                <w:szCs w:val="16"/>
              </w:rPr>
              <w:br/>
              <w:t>Oligodendroglioma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890" w:type="dxa"/>
            <w:vAlign w:val="center"/>
            <w:hideMark/>
          </w:tcPr>
          <w:p w14:paraId="34614AB2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VPS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8 (100%)</w:t>
            </w:r>
          </w:p>
        </w:tc>
        <w:tc>
          <w:tcPr>
            <w:tcW w:w="1665" w:type="dxa"/>
            <w:gridSpan w:val="2"/>
            <w:vAlign w:val="center"/>
            <w:hideMark/>
          </w:tcPr>
          <w:p w14:paraId="137B5746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8 (100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GTR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Partial resection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125" w:type="dxa"/>
            <w:vAlign w:val="center"/>
            <w:hideMark/>
          </w:tcPr>
          <w:p w14:paraId="7DCFCC47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 (25%)</w:t>
            </w:r>
          </w:p>
        </w:tc>
        <w:tc>
          <w:tcPr>
            <w:tcW w:w="1103" w:type="dxa"/>
            <w:gridSpan w:val="3"/>
            <w:vAlign w:val="center"/>
            <w:hideMark/>
          </w:tcPr>
          <w:p w14:paraId="27DCB44F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 (25%)</w:t>
            </w:r>
          </w:p>
        </w:tc>
        <w:tc>
          <w:tcPr>
            <w:tcW w:w="1318" w:type="dxa"/>
            <w:vAlign w:val="center"/>
            <w:hideMark/>
          </w:tcPr>
          <w:p w14:paraId="58FDFF8F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534" w:type="dxa"/>
            <w:gridSpan w:val="2"/>
            <w:vAlign w:val="center"/>
            <w:hideMark/>
          </w:tcPr>
          <w:p w14:paraId="2341E805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8/8 (100%)</w:t>
            </w:r>
          </w:p>
        </w:tc>
        <w:tc>
          <w:tcPr>
            <w:tcW w:w="1175" w:type="dxa"/>
            <w:gridSpan w:val="3"/>
            <w:vAlign w:val="center"/>
            <w:hideMark/>
          </w:tcPr>
          <w:p w14:paraId="326EBDD7" w14:textId="77777777" w:rsidR="00C26D6A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3.5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m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>os</w:t>
            </w:r>
          </w:p>
          <w:p w14:paraId="5D75B985" w14:textId="6BBF8AE2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9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82)</w:t>
            </w:r>
          </w:p>
        </w:tc>
      </w:tr>
      <w:tr w:rsidR="00414F33" w:rsidRPr="00107F1E" w14:paraId="3D5B0CB5" w14:textId="77777777" w:rsidTr="003D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279D22F6" w14:textId="088733C2" w:rsidR="00414F33" w:rsidRPr="006E0C4B" w:rsidRDefault="00414F33" w:rsidP="009B1295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Vandertop 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et al.</w:t>
            </w:r>
            <w:r w:rsidR="00DC4018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4</w:t>
            </w:r>
            <w:r w:rsidR="003A1E04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87" w:type="dxa"/>
            <w:vAlign w:val="center"/>
            <w:hideMark/>
          </w:tcPr>
          <w:p w14:paraId="5252FE79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992</w:t>
            </w:r>
          </w:p>
        </w:tc>
        <w:tc>
          <w:tcPr>
            <w:tcW w:w="531" w:type="dxa"/>
            <w:vAlign w:val="center"/>
            <w:hideMark/>
          </w:tcPr>
          <w:p w14:paraId="54F95042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058" w:type="dxa"/>
            <w:gridSpan w:val="2"/>
            <w:vAlign w:val="center"/>
            <w:hideMark/>
          </w:tcPr>
          <w:p w14:paraId="7B88C7D1" w14:textId="660B3CAB" w:rsidR="0026761E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7.3</w:t>
            </w:r>
          </w:p>
          <w:p w14:paraId="4966A6F2" w14:textId="58235445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2.5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5.75)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021F5BDF" w14:textId="77777777" w:rsidR="00414F33" w:rsidRPr="006E0C4B" w:rsidRDefault="00C25F65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 (50%)</w:t>
            </w:r>
          </w:p>
        </w:tc>
        <w:tc>
          <w:tcPr>
            <w:tcW w:w="1440" w:type="dxa"/>
            <w:vAlign w:val="center"/>
            <w:hideMark/>
          </w:tcPr>
          <w:p w14:paraId="08143835" w14:textId="77777777" w:rsidR="00414F33" w:rsidRPr="006E0C4B" w:rsidRDefault="00414F33" w:rsidP="009B1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All non-pilocytic LG astrocytoma (6)</w:t>
            </w:r>
          </w:p>
        </w:tc>
        <w:tc>
          <w:tcPr>
            <w:tcW w:w="1890" w:type="dxa"/>
            <w:vAlign w:val="center"/>
            <w:hideMark/>
          </w:tcPr>
          <w:p w14:paraId="0ABCF398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VPS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5 (83%)</w:t>
            </w:r>
          </w:p>
        </w:tc>
        <w:tc>
          <w:tcPr>
            <w:tcW w:w="1665" w:type="dxa"/>
            <w:gridSpan w:val="2"/>
            <w:vAlign w:val="center"/>
            <w:hideMark/>
          </w:tcPr>
          <w:p w14:paraId="0DD9CA61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6 (100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"Major" resection in 5</w:t>
            </w:r>
          </w:p>
        </w:tc>
        <w:tc>
          <w:tcPr>
            <w:tcW w:w="1125" w:type="dxa"/>
            <w:vAlign w:val="center"/>
            <w:hideMark/>
          </w:tcPr>
          <w:p w14:paraId="7735B059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 (33%)</w:t>
            </w:r>
          </w:p>
        </w:tc>
        <w:tc>
          <w:tcPr>
            <w:tcW w:w="1103" w:type="dxa"/>
            <w:gridSpan w:val="3"/>
            <w:vAlign w:val="center"/>
            <w:hideMark/>
          </w:tcPr>
          <w:p w14:paraId="61BB39B8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318" w:type="dxa"/>
            <w:vAlign w:val="center"/>
            <w:hideMark/>
          </w:tcPr>
          <w:p w14:paraId="66A23D8E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534" w:type="dxa"/>
            <w:gridSpan w:val="2"/>
            <w:vAlign w:val="center"/>
            <w:hideMark/>
          </w:tcPr>
          <w:p w14:paraId="79205822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6/6 (100%)</w:t>
            </w:r>
          </w:p>
        </w:tc>
        <w:tc>
          <w:tcPr>
            <w:tcW w:w="1175" w:type="dxa"/>
            <w:gridSpan w:val="3"/>
            <w:vAlign w:val="center"/>
            <w:hideMark/>
          </w:tcPr>
          <w:p w14:paraId="68E2119A" w14:textId="77777777" w:rsidR="00C26D6A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9.5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m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>os</w:t>
            </w:r>
          </w:p>
          <w:p w14:paraId="43CA2786" w14:textId="5B401A23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3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60)</w:t>
            </w:r>
          </w:p>
        </w:tc>
      </w:tr>
      <w:tr w:rsidR="00156D91" w:rsidRPr="00107F1E" w14:paraId="75F2127E" w14:textId="77777777" w:rsidTr="003D609B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69034B1A" w14:textId="45D94310" w:rsidR="00414F33" w:rsidRPr="006E0C4B" w:rsidRDefault="00414F33" w:rsidP="009B1295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Boydston 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et al.</w:t>
            </w:r>
            <w:r w:rsidR="00DC4018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87" w:type="dxa"/>
            <w:vAlign w:val="center"/>
            <w:hideMark/>
          </w:tcPr>
          <w:p w14:paraId="3E650BFF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991</w:t>
            </w:r>
          </w:p>
        </w:tc>
        <w:tc>
          <w:tcPr>
            <w:tcW w:w="531" w:type="dxa"/>
            <w:vAlign w:val="center"/>
            <w:hideMark/>
          </w:tcPr>
          <w:p w14:paraId="458A1086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058" w:type="dxa"/>
            <w:gridSpan w:val="2"/>
            <w:vAlign w:val="center"/>
            <w:hideMark/>
          </w:tcPr>
          <w:p w14:paraId="5CA8CB2E" w14:textId="02071604" w:rsidR="0026761E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 xml:space="preserve">15 </w:t>
            </w:r>
          </w:p>
          <w:p w14:paraId="52879022" w14:textId="25661AC6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4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0)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35B13BD3" w14:textId="77777777" w:rsidR="00414F33" w:rsidRPr="006E0C4B" w:rsidRDefault="00C25F65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5 (83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  <w:hideMark/>
          </w:tcPr>
          <w:p w14:paraId="6B50CE77" w14:textId="77777777" w:rsidR="00414F33" w:rsidRPr="006E0C4B" w:rsidRDefault="00414F33" w:rsidP="009B12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PA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890" w:type="dxa"/>
            <w:vAlign w:val="center"/>
            <w:hideMark/>
          </w:tcPr>
          <w:p w14:paraId="160D89A5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VPS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6 (100%)</w:t>
            </w:r>
          </w:p>
        </w:tc>
        <w:tc>
          <w:tcPr>
            <w:tcW w:w="1665" w:type="dxa"/>
            <w:gridSpan w:val="2"/>
            <w:vAlign w:val="center"/>
            <w:hideMark/>
          </w:tcPr>
          <w:p w14:paraId="20662D53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Bx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4 (67%)</w:t>
            </w:r>
          </w:p>
        </w:tc>
        <w:tc>
          <w:tcPr>
            <w:tcW w:w="1125" w:type="dxa"/>
            <w:vAlign w:val="center"/>
            <w:hideMark/>
          </w:tcPr>
          <w:p w14:paraId="0AE58D57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3 (50%)</w:t>
            </w:r>
          </w:p>
        </w:tc>
        <w:tc>
          <w:tcPr>
            <w:tcW w:w="1103" w:type="dxa"/>
            <w:gridSpan w:val="3"/>
            <w:vAlign w:val="center"/>
            <w:hideMark/>
          </w:tcPr>
          <w:p w14:paraId="236C0153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318" w:type="dxa"/>
            <w:vAlign w:val="center"/>
            <w:hideMark/>
          </w:tcPr>
          <w:p w14:paraId="017B81E8" w14:textId="591DEFE6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/6 (17%)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  <w:t>Clinical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br/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>at 3 mos</w:t>
            </w:r>
          </w:p>
        </w:tc>
        <w:tc>
          <w:tcPr>
            <w:tcW w:w="1534" w:type="dxa"/>
            <w:gridSpan w:val="2"/>
            <w:vAlign w:val="center"/>
            <w:hideMark/>
          </w:tcPr>
          <w:p w14:paraId="7A334FF5" w14:textId="77777777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>6/6 (100%)</w:t>
            </w:r>
          </w:p>
        </w:tc>
        <w:tc>
          <w:tcPr>
            <w:tcW w:w="1175" w:type="dxa"/>
            <w:gridSpan w:val="3"/>
            <w:vAlign w:val="center"/>
            <w:hideMark/>
          </w:tcPr>
          <w:p w14:paraId="1D8F706E" w14:textId="77777777" w:rsidR="00C26D6A" w:rsidRDefault="00955BE5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Range </w:t>
            </w:r>
          </w:p>
          <w:p w14:paraId="22D8E5BC" w14:textId="6C893FD1" w:rsidR="00414F33" w:rsidRPr="006E0C4B" w:rsidRDefault="00414F33" w:rsidP="00FF0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y</w:t>
            </w:r>
          </w:p>
        </w:tc>
      </w:tr>
      <w:tr w:rsidR="00414F33" w:rsidRPr="00107F1E" w14:paraId="7763A993" w14:textId="77777777" w:rsidTr="003D6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Align w:val="center"/>
            <w:hideMark/>
          </w:tcPr>
          <w:p w14:paraId="62BC6AA0" w14:textId="3AEE8F62" w:rsidR="00414F33" w:rsidRPr="006E0C4B" w:rsidRDefault="00414F33" w:rsidP="009B1295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 xml:space="preserve">May </w:t>
            </w:r>
            <w:r w:rsidR="001937D6">
              <w:rPr>
                <w:rFonts w:ascii="Calibri" w:eastAsia="Times New Roman" w:hAnsi="Calibri" w:cs="Calibri"/>
                <w:sz w:val="16"/>
                <w:szCs w:val="16"/>
              </w:rPr>
              <w:t>et al.</w:t>
            </w:r>
            <w:r w:rsidR="00DC4018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2</w:t>
            </w:r>
            <w:r w:rsidR="003A1E04">
              <w:rPr>
                <w:rFonts w:ascii="Calibri" w:eastAsia="Times New Roman" w:hAnsi="Calibri" w:cs="Calibri"/>
                <w:b w:val="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587" w:type="dxa"/>
            <w:vAlign w:val="center"/>
            <w:hideMark/>
          </w:tcPr>
          <w:p w14:paraId="715369E4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991</w:t>
            </w:r>
          </w:p>
        </w:tc>
        <w:tc>
          <w:tcPr>
            <w:tcW w:w="531" w:type="dxa"/>
            <w:vAlign w:val="center"/>
            <w:hideMark/>
          </w:tcPr>
          <w:p w14:paraId="28125401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058" w:type="dxa"/>
            <w:gridSpan w:val="2"/>
            <w:vAlign w:val="center"/>
            <w:hideMark/>
          </w:tcPr>
          <w:p w14:paraId="622D6DB9" w14:textId="16671529" w:rsidR="0026761E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2.5</w:t>
            </w:r>
          </w:p>
          <w:p w14:paraId="03D7375D" w14:textId="0BA383CA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(5</w:t>
            </w:r>
            <w:r w:rsidR="0026761E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7)</w:t>
            </w:r>
          </w:p>
        </w:tc>
        <w:tc>
          <w:tcPr>
            <w:tcW w:w="706" w:type="dxa"/>
            <w:gridSpan w:val="2"/>
            <w:vAlign w:val="center"/>
            <w:hideMark/>
          </w:tcPr>
          <w:p w14:paraId="7273A680" w14:textId="77777777" w:rsidR="00414F33" w:rsidRPr="006E0C4B" w:rsidRDefault="00C25F65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5 (83</w:t>
            </w:r>
            <w:r w:rsidR="00414F33" w:rsidRPr="006E0C4B">
              <w:rPr>
                <w:rFonts w:ascii="Calibri" w:eastAsia="Times New Roman" w:hAnsi="Calibri" w:cs="Calibri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  <w:hideMark/>
          </w:tcPr>
          <w:p w14:paraId="59C773C9" w14:textId="77777777" w:rsidR="00414F33" w:rsidRPr="006E0C4B" w:rsidRDefault="00414F33" w:rsidP="009B1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890" w:type="dxa"/>
            <w:vAlign w:val="center"/>
            <w:hideMark/>
          </w:tcPr>
          <w:p w14:paraId="53B1C674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VPS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C25F65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A824C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6 (100%)</w:t>
            </w:r>
          </w:p>
        </w:tc>
        <w:tc>
          <w:tcPr>
            <w:tcW w:w="1665" w:type="dxa"/>
            <w:gridSpan w:val="2"/>
            <w:vAlign w:val="center"/>
            <w:hideMark/>
          </w:tcPr>
          <w:p w14:paraId="66172136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125" w:type="dxa"/>
            <w:vAlign w:val="center"/>
            <w:hideMark/>
          </w:tcPr>
          <w:p w14:paraId="206202FD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103" w:type="dxa"/>
            <w:gridSpan w:val="3"/>
            <w:vAlign w:val="center"/>
            <w:hideMark/>
          </w:tcPr>
          <w:p w14:paraId="6B196CBD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318" w:type="dxa"/>
            <w:vAlign w:val="center"/>
            <w:hideMark/>
          </w:tcPr>
          <w:p w14:paraId="496D7DC7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0/6 (0%)</w:t>
            </w:r>
          </w:p>
        </w:tc>
        <w:tc>
          <w:tcPr>
            <w:tcW w:w="1534" w:type="dxa"/>
            <w:gridSpan w:val="2"/>
            <w:vAlign w:val="center"/>
            <w:hideMark/>
          </w:tcPr>
          <w:p w14:paraId="087F2386" w14:textId="77777777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6/6 (100%)</w:t>
            </w:r>
          </w:p>
        </w:tc>
        <w:tc>
          <w:tcPr>
            <w:tcW w:w="1175" w:type="dxa"/>
            <w:gridSpan w:val="3"/>
            <w:vAlign w:val="center"/>
            <w:hideMark/>
          </w:tcPr>
          <w:p w14:paraId="10827232" w14:textId="1B039136" w:rsidR="00414F33" w:rsidRPr="006E0C4B" w:rsidRDefault="00414F33" w:rsidP="00FF0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y (8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m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>os–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17</w:t>
            </w:r>
            <w:r w:rsidR="00C26D6A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6E0C4B">
              <w:rPr>
                <w:rFonts w:ascii="Calibri" w:eastAsia="Times New Roman" w:hAnsi="Calibri" w:cs="Calibri"/>
                <w:sz w:val="16"/>
                <w:szCs w:val="16"/>
              </w:rPr>
              <w:t>y)</w:t>
            </w:r>
          </w:p>
        </w:tc>
      </w:tr>
    </w:tbl>
    <w:p w14:paraId="456D5C32" w14:textId="77777777" w:rsidR="00D507FE" w:rsidRDefault="00D507FE"/>
    <w:p w14:paraId="46833A4C" w14:textId="77777777" w:rsidR="00CB1646" w:rsidRDefault="009A44A3">
      <w:pPr>
        <w:rPr>
          <w:sz w:val="16"/>
          <w:szCs w:val="16"/>
        </w:rPr>
      </w:pPr>
      <w:r>
        <w:rPr>
          <w:sz w:val="16"/>
          <w:szCs w:val="16"/>
        </w:rPr>
        <w:t>N</w:t>
      </w:r>
      <w:r w:rsidR="00C26D6A">
        <w:rPr>
          <w:sz w:val="16"/>
          <w:szCs w:val="16"/>
        </w:rPr>
        <w:t>,</w:t>
      </w:r>
      <w:r>
        <w:rPr>
          <w:sz w:val="16"/>
          <w:szCs w:val="16"/>
        </w:rPr>
        <w:t xml:space="preserve"> number</w:t>
      </w:r>
      <w:r w:rsidR="00C26D6A">
        <w:rPr>
          <w:sz w:val="16"/>
          <w:szCs w:val="16"/>
        </w:rPr>
        <w:t>;</w:t>
      </w:r>
      <w:r>
        <w:rPr>
          <w:sz w:val="16"/>
          <w:szCs w:val="16"/>
        </w:rPr>
        <w:t xml:space="preserve"> Dx</w:t>
      </w:r>
      <w:r w:rsidR="00C26D6A">
        <w:rPr>
          <w:sz w:val="16"/>
          <w:szCs w:val="16"/>
        </w:rPr>
        <w:t>,</w:t>
      </w:r>
      <w:r>
        <w:rPr>
          <w:sz w:val="16"/>
          <w:szCs w:val="16"/>
        </w:rPr>
        <w:t xml:space="preserve"> diagnosis</w:t>
      </w:r>
      <w:r w:rsidR="00C26D6A">
        <w:rPr>
          <w:sz w:val="16"/>
          <w:szCs w:val="16"/>
        </w:rPr>
        <w:t>;</w:t>
      </w:r>
      <w:r>
        <w:rPr>
          <w:sz w:val="16"/>
          <w:szCs w:val="16"/>
        </w:rPr>
        <w:t xml:space="preserve"> CSF</w:t>
      </w:r>
      <w:r w:rsidR="00C26D6A">
        <w:rPr>
          <w:sz w:val="16"/>
          <w:szCs w:val="16"/>
        </w:rPr>
        <w:t>,</w:t>
      </w:r>
      <w:r>
        <w:rPr>
          <w:sz w:val="16"/>
          <w:szCs w:val="16"/>
        </w:rPr>
        <w:t xml:space="preserve"> cerebrospinal fluid</w:t>
      </w:r>
      <w:r w:rsidR="00C26D6A">
        <w:rPr>
          <w:sz w:val="16"/>
          <w:szCs w:val="16"/>
        </w:rPr>
        <w:t>;</w:t>
      </w:r>
      <w:r>
        <w:rPr>
          <w:sz w:val="16"/>
          <w:szCs w:val="16"/>
        </w:rPr>
        <w:t xml:space="preserve"> Bx</w:t>
      </w:r>
      <w:r w:rsidR="00C26D6A">
        <w:rPr>
          <w:sz w:val="16"/>
          <w:szCs w:val="16"/>
        </w:rPr>
        <w:t>,</w:t>
      </w:r>
      <w:r>
        <w:rPr>
          <w:sz w:val="16"/>
          <w:szCs w:val="16"/>
        </w:rPr>
        <w:t xml:space="preserve"> biopsy</w:t>
      </w:r>
      <w:r w:rsidR="00C26D6A">
        <w:rPr>
          <w:sz w:val="16"/>
          <w:szCs w:val="16"/>
        </w:rPr>
        <w:t>;</w:t>
      </w:r>
      <w:r>
        <w:rPr>
          <w:sz w:val="16"/>
          <w:szCs w:val="16"/>
        </w:rPr>
        <w:t xml:space="preserve"> </w:t>
      </w:r>
      <w:r w:rsidR="00A011DA">
        <w:rPr>
          <w:sz w:val="16"/>
          <w:szCs w:val="16"/>
        </w:rPr>
        <w:t xml:space="preserve">RGNT, rosette-forming glioneuronal tumor; </w:t>
      </w:r>
      <w:r>
        <w:rPr>
          <w:sz w:val="16"/>
          <w:szCs w:val="16"/>
        </w:rPr>
        <w:t>RT</w:t>
      </w:r>
      <w:r w:rsidR="00C26D6A">
        <w:rPr>
          <w:sz w:val="16"/>
          <w:szCs w:val="16"/>
        </w:rPr>
        <w:t>,</w:t>
      </w:r>
      <w:r>
        <w:rPr>
          <w:sz w:val="16"/>
          <w:szCs w:val="16"/>
        </w:rPr>
        <w:t xml:space="preserve"> radiotherapy</w:t>
      </w:r>
      <w:r w:rsidR="00C26D6A">
        <w:rPr>
          <w:sz w:val="16"/>
          <w:szCs w:val="16"/>
        </w:rPr>
        <w:t>;</w:t>
      </w:r>
      <w:r>
        <w:rPr>
          <w:sz w:val="16"/>
          <w:szCs w:val="16"/>
        </w:rPr>
        <w:t xml:space="preserve"> PD</w:t>
      </w:r>
      <w:r w:rsidR="00C26D6A">
        <w:rPr>
          <w:sz w:val="16"/>
          <w:szCs w:val="16"/>
        </w:rPr>
        <w:t>,</w:t>
      </w:r>
      <w:r>
        <w:rPr>
          <w:sz w:val="16"/>
          <w:szCs w:val="16"/>
        </w:rPr>
        <w:t xml:space="preserve"> progressive disease</w:t>
      </w:r>
      <w:r w:rsidR="00C26D6A">
        <w:rPr>
          <w:sz w:val="16"/>
          <w:szCs w:val="16"/>
        </w:rPr>
        <w:t>;</w:t>
      </w:r>
      <w:r>
        <w:rPr>
          <w:sz w:val="16"/>
          <w:szCs w:val="16"/>
        </w:rPr>
        <w:t xml:space="preserve"> </w:t>
      </w:r>
      <w:r w:rsidR="00C26D6A">
        <w:rPr>
          <w:sz w:val="16"/>
          <w:szCs w:val="16"/>
        </w:rPr>
        <w:t>y,</w:t>
      </w:r>
      <w:r>
        <w:rPr>
          <w:sz w:val="16"/>
          <w:szCs w:val="16"/>
        </w:rPr>
        <w:t xml:space="preserve"> year(s)</w:t>
      </w:r>
      <w:r w:rsidR="00C26D6A">
        <w:rPr>
          <w:sz w:val="16"/>
          <w:szCs w:val="16"/>
        </w:rPr>
        <w:t>;</w:t>
      </w:r>
      <w:r>
        <w:rPr>
          <w:sz w:val="16"/>
          <w:szCs w:val="16"/>
        </w:rPr>
        <w:t xml:space="preserve"> </w:t>
      </w:r>
      <w:r w:rsidR="00C26D6A">
        <w:rPr>
          <w:sz w:val="16"/>
          <w:szCs w:val="16"/>
        </w:rPr>
        <w:t>mos,</w:t>
      </w:r>
      <w:r>
        <w:rPr>
          <w:sz w:val="16"/>
          <w:szCs w:val="16"/>
        </w:rPr>
        <w:t xml:space="preserve"> months</w:t>
      </w:r>
      <w:r w:rsidR="00C26D6A">
        <w:rPr>
          <w:sz w:val="16"/>
          <w:szCs w:val="16"/>
        </w:rPr>
        <w:t>;</w:t>
      </w:r>
      <w:r>
        <w:rPr>
          <w:sz w:val="16"/>
          <w:szCs w:val="16"/>
        </w:rPr>
        <w:t xml:space="preserve"> PA</w:t>
      </w:r>
      <w:r w:rsidR="00C26D6A">
        <w:rPr>
          <w:sz w:val="16"/>
          <w:szCs w:val="16"/>
        </w:rPr>
        <w:t>,</w:t>
      </w:r>
      <w:r>
        <w:rPr>
          <w:sz w:val="16"/>
          <w:szCs w:val="16"/>
        </w:rPr>
        <w:t xml:space="preserve"> pilocytic astrocytoma</w:t>
      </w:r>
      <w:r w:rsidR="00C26D6A">
        <w:rPr>
          <w:sz w:val="16"/>
          <w:szCs w:val="16"/>
        </w:rPr>
        <w:t>;</w:t>
      </w:r>
      <w:r>
        <w:rPr>
          <w:sz w:val="16"/>
          <w:szCs w:val="16"/>
        </w:rPr>
        <w:t xml:space="preserve"> LGG</w:t>
      </w:r>
      <w:r w:rsidR="00C26D6A">
        <w:rPr>
          <w:sz w:val="16"/>
          <w:szCs w:val="16"/>
        </w:rPr>
        <w:t>,</w:t>
      </w:r>
      <w:r>
        <w:rPr>
          <w:sz w:val="16"/>
          <w:szCs w:val="16"/>
        </w:rPr>
        <w:t xml:space="preserve"> low-grade glioma</w:t>
      </w:r>
      <w:r w:rsidR="00C26D6A">
        <w:rPr>
          <w:sz w:val="16"/>
          <w:szCs w:val="16"/>
        </w:rPr>
        <w:t>;</w:t>
      </w:r>
      <w:r>
        <w:rPr>
          <w:sz w:val="16"/>
          <w:szCs w:val="16"/>
        </w:rPr>
        <w:t xml:space="preserve"> HGG</w:t>
      </w:r>
      <w:r w:rsidR="00C26D6A">
        <w:rPr>
          <w:sz w:val="16"/>
          <w:szCs w:val="16"/>
        </w:rPr>
        <w:t>,</w:t>
      </w:r>
      <w:r>
        <w:rPr>
          <w:sz w:val="16"/>
          <w:szCs w:val="16"/>
        </w:rPr>
        <w:t xml:space="preserve"> high-grade glioma</w:t>
      </w:r>
      <w:r w:rsidR="00C26D6A">
        <w:rPr>
          <w:sz w:val="16"/>
          <w:szCs w:val="16"/>
        </w:rPr>
        <w:t>;</w:t>
      </w:r>
      <w:r>
        <w:rPr>
          <w:sz w:val="16"/>
          <w:szCs w:val="16"/>
        </w:rPr>
        <w:t xml:space="preserve"> VPS</w:t>
      </w:r>
      <w:r w:rsidR="00C26D6A">
        <w:rPr>
          <w:sz w:val="16"/>
          <w:szCs w:val="16"/>
        </w:rPr>
        <w:t>,</w:t>
      </w:r>
      <w:r>
        <w:rPr>
          <w:sz w:val="16"/>
          <w:szCs w:val="16"/>
        </w:rPr>
        <w:t xml:space="preserve"> ventriculo-peritoneal shunt</w:t>
      </w:r>
      <w:r w:rsidR="00C26D6A">
        <w:rPr>
          <w:sz w:val="16"/>
          <w:szCs w:val="16"/>
        </w:rPr>
        <w:t>;</w:t>
      </w:r>
      <w:r>
        <w:rPr>
          <w:sz w:val="16"/>
          <w:szCs w:val="16"/>
        </w:rPr>
        <w:t xml:space="preserve"> ETV</w:t>
      </w:r>
      <w:r w:rsidR="00C26D6A">
        <w:rPr>
          <w:sz w:val="16"/>
          <w:szCs w:val="16"/>
        </w:rPr>
        <w:t>,</w:t>
      </w:r>
      <w:r>
        <w:rPr>
          <w:sz w:val="16"/>
          <w:szCs w:val="16"/>
        </w:rPr>
        <w:t xml:space="preserve"> endoscopic third ventriculostomy</w:t>
      </w:r>
      <w:r w:rsidR="00C26D6A">
        <w:rPr>
          <w:sz w:val="16"/>
          <w:szCs w:val="16"/>
        </w:rPr>
        <w:t>;</w:t>
      </w:r>
      <w:r>
        <w:rPr>
          <w:sz w:val="16"/>
          <w:szCs w:val="16"/>
        </w:rPr>
        <w:t xml:space="preserve"> GTR</w:t>
      </w:r>
      <w:r w:rsidR="00C26D6A">
        <w:rPr>
          <w:sz w:val="16"/>
          <w:szCs w:val="16"/>
        </w:rPr>
        <w:t>,</w:t>
      </w:r>
      <w:r>
        <w:rPr>
          <w:sz w:val="16"/>
          <w:szCs w:val="16"/>
        </w:rPr>
        <w:t xml:space="preserve"> gross</w:t>
      </w:r>
      <w:r w:rsidR="00502AA6">
        <w:rPr>
          <w:sz w:val="16"/>
          <w:szCs w:val="16"/>
        </w:rPr>
        <w:t xml:space="preserve"> </w:t>
      </w:r>
      <w:r>
        <w:rPr>
          <w:sz w:val="16"/>
          <w:szCs w:val="16"/>
        </w:rPr>
        <w:t>total resection</w:t>
      </w:r>
      <w:r w:rsidR="00C26D6A">
        <w:rPr>
          <w:sz w:val="16"/>
          <w:szCs w:val="16"/>
        </w:rPr>
        <w:t>;</w:t>
      </w:r>
      <w:r>
        <w:rPr>
          <w:sz w:val="16"/>
          <w:szCs w:val="16"/>
        </w:rPr>
        <w:t xml:space="preserve"> NA</w:t>
      </w:r>
      <w:r w:rsidR="00C26D6A">
        <w:rPr>
          <w:sz w:val="16"/>
          <w:szCs w:val="16"/>
        </w:rPr>
        <w:t>,</w:t>
      </w:r>
      <w:r>
        <w:rPr>
          <w:sz w:val="16"/>
          <w:szCs w:val="16"/>
        </w:rPr>
        <w:t xml:space="preserve"> not applicable or data not available</w:t>
      </w:r>
      <w:r w:rsidR="00C26D6A">
        <w:rPr>
          <w:sz w:val="16"/>
          <w:szCs w:val="16"/>
        </w:rPr>
        <w:t>.</w:t>
      </w:r>
    </w:p>
    <w:p w14:paraId="10FA1EC5" w14:textId="77777777" w:rsidR="00CB1646" w:rsidRDefault="00CB1646">
      <w:pPr>
        <w:rPr>
          <w:sz w:val="16"/>
          <w:szCs w:val="16"/>
        </w:rPr>
      </w:pPr>
    </w:p>
    <w:p w14:paraId="5A55AB84" w14:textId="287FB7FA" w:rsidR="009A44A3" w:rsidRPr="009A44A3" w:rsidRDefault="009A44A3">
      <w:pPr>
        <w:rPr>
          <w:sz w:val="16"/>
          <w:szCs w:val="16"/>
        </w:rPr>
      </w:pPr>
    </w:p>
    <w:sectPr w:rsidR="009A44A3" w:rsidRPr="009A44A3" w:rsidSect="00ED5416">
      <w:pgSz w:w="15840" w:h="12240" w:orient="landscape"/>
      <w:pgMar w:top="540" w:right="720" w:bottom="90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tr2290n9pr5hedasvvzav0wtx5fzfx9z2f&quot;&gt;TG Reference&lt;record-ids&gt;&lt;item&gt;103&lt;/item&gt;&lt;/record-ids&gt;&lt;/item&gt;&lt;/Libraries&gt;"/>
  </w:docVars>
  <w:rsids>
    <w:rsidRoot w:val="006E0C4B"/>
    <w:rsid w:val="00023DE8"/>
    <w:rsid w:val="000D4D1B"/>
    <w:rsid w:val="00107F1E"/>
    <w:rsid w:val="00156D91"/>
    <w:rsid w:val="00191E5F"/>
    <w:rsid w:val="001937D6"/>
    <w:rsid w:val="002450EF"/>
    <w:rsid w:val="0026761E"/>
    <w:rsid w:val="002D363C"/>
    <w:rsid w:val="00391244"/>
    <w:rsid w:val="003A1E04"/>
    <w:rsid w:val="003D609B"/>
    <w:rsid w:val="00414F33"/>
    <w:rsid w:val="004571B1"/>
    <w:rsid w:val="00487B64"/>
    <w:rsid w:val="004F43CB"/>
    <w:rsid w:val="00502AA6"/>
    <w:rsid w:val="005C44FA"/>
    <w:rsid w:val="005F535D"/>
    <w:rsid w:val="0060618D"/>
    <w:rsid w:val="006E0C4B"/>
    <w:rsid w:val="007255E8"/>
    <w:rsid w:val="00833C4B"/>
    <w:rsid w:val="0086320C"/>
    <w:rsid w:val="0086342A"/>
    <w:rsid w:val="008B175D"/>
    <w:rsid w:val="008E4769"/>
    <w:rsid w:val="00911B95"/>
    <w:rsid w:val="00955BE5"/>
    <w:rsid w:val="009A44A3"/>
    <w:rsid w:val="009B1295"/>
    <w:rsid w:val="00A011DA"/>
    <w:rsid w:val="00A81B9C"/>
    <w:rsid w:val="00A824C8"/>
    <w:rsid w:val="00AB26AB"/>
    <w:rsid w:val="00B82474"/>
    <w:rsid w:val="00C12715"/>
    <w:rsid w:val="00C25F65"/>
    <w:rsid w:val="00C26D6A"/>
    <w:rsid w:val="00C61FED"/>
    <w:rsid w:val="00C64E77"/>
    <w:rsid w:val="00C71FD8"/>
    <w:rsid w:val="00CB1646"/>
    <w:rsid w:val="00CC72AA"/>
    <w:rsid w:val="00CF11CF"/>
    <w:rsid w:val="00D507FE"/>
    <w:rsid w:val="00DC4018"/>
    <w:rsid w:val="00ED5416"/>
    <w:rsid w:val="00F07FF3"/>
    <w:rsid w:val="00FF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D1E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6E0C4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937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7D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3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6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6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6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63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618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B1646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164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B1646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B1646"/>
    <w:rPr>
      <w:rFonts w:ascii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6E0C4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937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7D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3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6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6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6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63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618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B1646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164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B1646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B1646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491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41E00C-DF9E-45CC-850B-F930D663A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31</Words>
  <Characters>645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7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Anthony</dc:creator>
  <cp:keywords/>
  <dc:description/>
  <cp:lastModifiedBy>LAMIRA</cp:lastModifiedBy>
  <cp:revision>4</cp:revision>
  <dcterms:created xsi:type="dcterms:W3CDTF">2018-09-18T19:33:00Z</dcterms:created>
  <dcterms:modified xsi:type="dcterms:W3CDTF">2018-09-19T18:25:00Z</dcterms:modified>
</cp:coreProperties>
</file>